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harts/chart10.xml" ContentType="application/vnd.openxmlformats-officedocument.drawingml.chart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colors6.xml" ContentType="application/vnd.ms-office.chartcolorstyle+xml"/>
  <Override PartName="/word/charts/chart7.xml" ContentType="application/vnd.openxmlformats-officedocument.drawingml.chart+xml"/>
  <Override PartName="/word/drawings/drawing2.xml" ContentType="application/vnd.openxmlformats-officedocument.drawingml.chartshapes+xml"/>
  <Override PartName="/docProps/custom.xml" ContentType="application/vnd.openxmlformats-officedocument.custom-properties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7.xml" ContentType="application/vnd.ms-office.chartstyle+xml"/>
  <Override PartName="/word/footer1.xml" ContentType="application/vnd.openxmlformats-officedocument.wordprocessingml.footer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style4.xml" ContentType="application/vnd.ms-office.chartstyle+xml"/>
  <Override PartName="/word/charts/style5.xml" ContentType="application/vnd.ms-office.chartstyl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style2.xml" ContentType="application/vnd.ms-office.chartstyle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2.xml" ContentType="application/vnd.openxmlformats-officedocument.customXmlProperties+xml"/>
  <Default Extension="jpeg" ContentType="image/jpeg"/>
  <Default Extension="emf" ContentType="image/x-emf"/>
  <Override PartName="/word/numbering.xml" ContentType="application/vnd.openxmlformats-officedocument.wordprocessingml.numbering+xml"/>
  <Override PartName="/word/endnotes.xml" ContentType="application/vnd.openxmlformats-officedocument.wordprocessingml.endnotes+xml"/>
  <Override PartName="/word/charts/colors7.xml" ContentType="application/vnd.ms-office.chartcolorstyle+xml"/>
  <Override PartName="/word/charts/chart8.xml" ContentType="application/vnd.openxmlformats-officedocument.drawingml.chart+xml"/>
  <Override PartName="/word/drawings/drawing3.xml" ContentType="application/vnd.openxmlformats-officedocument.drawingml.chartshap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8.xml" ContentType="application/vnd.ms-office.chartstyle+xml"/>
  <Override PartName="/word/footer2.xml" ContentType="application/vnd.openxmlformats-officedocument.wordprocessingml.footer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6.xml" ContentType="application/vnd.ms-office.chartstyle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94FB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E3A4BB" w14:textId="77777777" w:rsidR="00EC091C" w:rsidRPr="00EC091C" w:rsidRDefault="00EC091C" w:rsidP="00EC091C">
      <w:pPr>
        <w:pStyle w:val="AuthorList"/>
        <w:rPr>
          <w:sz w:val="32"/>
          <w:szCs w:val="32"/>
        </w:rPr>
      </w:pPr>
      <w:r w:rsidRPr="00EC091C">
        <w:rPr>
          <w:sz w:val="32"/>
          <w:szCs w:val="32"/>
        </w:rPr>
        <w:t>Learning to detect triggers of airway symptoms: The role of illness beliefs, conceptual categories and actual experience with allergic symptoms.</w:t>
      </w:r>
    </w:p>
    <w:p w14:paraId="4E334278" w14:textId="77777777" w:rsidR="00EC091C" w:rsidRPr="00EC091C" w:rsidRDefault="00EC091C" w:rsidP="00EC091C">
      <w:pPr>
        <w:spacing w:before="240" w:after="0"/>
        <w:rPr>
          <w:rFonts w:cs="Times New Roman"/>
          <w:b/>
          <w:szCs w:val="24"/>
          <w:lang w:val="nl-NL"/>
        </w:rPr>
      </w:pPr>
      <w:r w:rsidRPr="00EC091C">
        <w:rPr>
          <w:rFonts w:cs="Times New Roman"/>
          <w:b/>
          <w:szCs w:val="24"/>
          <w:lang w:val="nl-NL"/>
        </w:rPr>
        <w:t>Thomas Janssens</w:t>
      </w:r>
      <w:r>
        <w:rPr>
          <w:rFonts w:cs="Times New Roman"/>
          <w:b/>
          <w:szCs w:val="24"/>
          <w:lang w:val="nl-NL"/>
        </w:rPr>
        <w:t>*</w:t>
      </w:r>
      <w:r w:rsidRPr="00EC091C">
        <w:rPr>
          <w:rFonts w:cs="Times New Roman"/>
          <w:b/>
          <w:szCs w:val="24"/>
          <w:lang w:val="nl-NL"/>
        </w:rPr>
        <w:t>, Eva Caris, Ilse Van Diest, Omer Van den Bergh</w:t>
      </w:r>
    </w:p>
    <w:p w14:paraId="1F89D9B3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C091C">
        <w:rPr>
          <w:rFonts w:cs="Times New Roman"/>
        </w:rPr>
        <w:t>Thomas Janssens</w:t>
      </w:r>
      <w:r w:rsidR="00994A3D" w:rsidRPr="00994A3D">
        <w:rPr>
          <w:rFonts w:cs="Times New Roman"/>
        </w:rPr>
        <w:t xml:space="preserve">: </w:t>
      </w:r>
      <w:r w:rsidR="00EC091C">
        <w:rPr>
          <w:rFonts w:cs="Times New Roman"/>
        </w:rPr>
        <w:t>thomas.janssens@kuleuven.be</w:t>
      </w:r>
    </w:p>
    <w:p w14:paraId="06717548" w14:textId="77777777" w:rsidR="00EA3D3C" w:rsidRPr="00994A3D" w:rsidRDefault="00654E8F" w:rsidP="0001436A">
      <w:pPr>
        <w:pStyle w:val="Kop1"/>
      </w:pPr>
      <w:r w:rsidRPr="00994A3D">
        <w:t>Supplementary Data</w:t>
      </w:r>
    </w:p>
    <w:p w14:paraId="6FA695F9" w14:textId="65F1381F" w:rsidR="00DE31D8" w:rsidRPr="00DE31D8" w:rsidRDefault="00DE31D8" w:rsidP="00DE31D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is supplement includes data analysis on the full set of participants, which includes participant </w:t>
      </w:r>
      <w:r w:rsidRPr="00DE31D8">
        <w:rPr>
          <w:rFonts w:cs="Times New Roman"/>
          <w:szCs w:val="24"/>
        </w:rPr>
        <w:t>CO</w:t>
      </w:r>
      <w:r w:rsidRPr="00DE31D8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response as an additional factor.</w:t>
      </w:r>
    </w:p>
    <w:p w14:paraId="70D40A7A" w14:textId="77777777" w:rsidR="00DE31D8" w:rsidRPr="00DE31D8" w:rsidRDefault="00DE31D8" w:rsidP="00DE31D8">
      <w:pPr>
        <w:jc w:val="both"/>
        <w:rPr>
          <w:rFonts w:cs="Times New Roman"/>
          <w:b/>
          <w:szCs w:val="24"/>
        </w:rPr>
      </w:pPr>
      <w:r w:rsidRPr="00DE31D8">
        <w:rPr>
          <w:rFonts w:cs="Times New Roman"/>
          <w:b/>
          <w:szCs w:val="24"/>
        </w:rPr>
        <w:t>Acquisition of trigger beliefs</w:t>
      </w:r>
    </w:p>
    <w:p w14:paraId="11A2CC7B" w14:textId="77777777" w:rsidR="00DE31D8" w:rsidRPr="00DE31D8" w:rsidRDefault="00DE31D8" w:rsidP="00DE31D8">
      <w:pPr>
        <w:jc w:val="both"/>
        <w:rPr>
          <w:rFonts w:cs="Times New Roman"/>
          <w:szCs w:val="24"/>
        </w:rPr>
      </w:pPr>
      <w:r w:rsidRPr="00DE31D8">
        <w:rPr>
          <w:rFonts w:cs="Times New Roman"/>
          <w:szCs w:val="24"/>
        </w:rPr>
        <w:t>For acquisition of trigger beliefs, we constructed a multilevel model that included fixed effects of CS (</w:t>
      </w:r>
      <w:proofErr w:type="spellStart"/>
      <w:r w:rsidRPr="00DE31D8">
        <w:rPr>
          <w:rFonts w:cs="Times New Roman"/>
          <w:szCs w:val="24"/>
        </w:rPr>
        <w:t>CS</w:t>
      </w:r>
      <w:proofErr w:type="spellEnd"/>
      <w:r w:rsidRPr="00DE31D8">
        <w:rPr>
          <w:rFonts w:cs="Times New Roman"/>
          <w:szCs w:val="24"/>
        </w:rPr>
        <w:t>+ vs. CS-), Trial (T1-T10), Category relationship (Similar vs. different), Trigger Information (general vulnerability vs. specific sensitivities), and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(responder vs. non-responder), and included all interactions between these variables.</w:t>
      </w:r>
    </w:p>
    <w:p w14:paraId="51977FAB" w14:textId="57C073BA" w:rsidR="00DE31D8" w:rsidRPr="00DE31D8" w:rsidRDefault="00DE31D8" w:rsidP="00DE31D8">
      <w:pPr>
        <w:jc w:val="both"/>
        <w:rPr>
          <w:rFonts w:cs="Times New Roman"/>
          <w:szCs w:val="24"/>
        </w:rPr>
      </w:pPr>
      <w:r w:rsidRPr="00DE31D8">
        <w:rPr>
          <w:rFonts w:cs="Times New Roman"/>
          <w:szCs w:val="24"/>
        </w:rPr>
        <w:t xml:space="preserve">Results are summarized in Figure 1. Overall, there was a trend for greater symptom expectancy for CS+ compared to CS- triggers, although the main effect of CS did not reach significance (F </w:t>
      </w:r>
      <w:r w:rsidR="00F0282D">
        <w:rPr>
          <w:rFonts w:cs="Times New Roman"/>
          <w:szCs w:val="24"/>
        </w:rPr>
        <w:t>(</w:t>
      </w:r>
      <w:proofErr w:type="gramStart"/>
      <w:r w:rsidRPr="00DE31D8">
        <w:rPr>
          <w:rFonts w:cs="Times New Roman"/>
          <w:szCs w:val="24"/>
        </w:rPr>
        <w:t>1,912)=</w:t>
      </w:r>
      <w:proofErr w:type="gramEnd"/>
      <w:r w:rsidRPr="00DE31D8">
        <w:rPr>
          <w:rFonts w:cs="Times New Roman"/>
          <w:szCs w:val="24"/>
        </w:rPr>
        <w:t>3.676, p=.056). However, CS effects differ</w:t>
      </w:r>
      <w:r>
        <w:rPr>
          <w:rFonts w:cs="Times New Roman"/>
          <w:szCs w:val="24"/>
        </w:rPr>
        <w:t>e</w:t>
      </w:r>
      <w:r w:rsidRPr="00DE31D8">
        <w:rPr>
          <w:rFonts w:cs="Times New Roman"/>
          <w:szCs w:val="24"/>
        </w:rPr>
        <w:t xml:space="preserve">d based on the trigger information participants had received at the start of the experiment (CS x Trigger Information </w:t>
      </w:r>
      <w:proofErr w:type="gramStart"/>
      <w:r w:rsidRPr="00DE31D8">
        <w:rPr>
          <w:rFonts w:cs="Times New Roman"/>
          <w:szCs w:val="24"/>
        </w:rPr>
        <w:t>F(</w:t>
      </w:r>
      <w:proofErr w:type="gramEnd"/>
      <w:r w:rsidRPr="00DE31D8">
        <w:rPr>
          <w:rFonts w:cs="Times New Roman"/>
          <w:szCs w:val="24"/>
        </w:rPr>
        <w:t xml:space="preserve">1,912)=4.154, p=.042), showing that  participants who had received the general vulnerability information did show differential symptom expectancies  to CS+ and CS- triggers(p=.004), which was not the case for  participants who had received the specific sensitivities information (p=.934). This interaction was further depended upon the relationship between CS categories (F </w:t>
      </w:r>
      <w:r w:rsidR="00F0282D">
        <w:rPr>
          <w:rFonts w:cs="Times New Roman"/>
          <w:szCs w:val="24"/>
        </w:rPr>
        <w:t>(</w:t>
      </w:r>
      <w:bookmarkStart w:id="0" w:name="_GoBack"/>
      <w:bookmarkEnd w:id="0"/>
      <w:proofErr w:type="gramStart"/>
      <w:r w:rsidRPr="00DE31D8">
        <w:rPr>
          <w:rFonts w:cs="Times New Roman"/>
          <w:szCs w:val="24"/>
        </w:rPr>
        <w:t>1,912)=</w:t>
      </w:r>
      <w:proofErr w:type="gramEnd"/>
      <w:r w:rsidRPr="00DE31D8">
        <w:rPr>
          <w:rFonts w:cs="Times New Roman"/>
          <w:szCs w:val="24"/>
        </w:rPr>
        <w:t>23.517, p&lt;.001), showing that symptom expectancies were rated higher for CS+ exemplars compared to CS- exemplars when participants had received general vulnerability information and CS categories were more different (p&lt;.001). This was reversed when participants had received specific sensitivity information and CS categories were more different (p=.045), For the other combinations of Trigger Information and Category Relationship, we observed no significant difference for CS+ and CS- symptom expectancies.</w:t>
      </w:r>
    </w:p>
    <w:p w14:paraId="3C09B2B1" w14:textId="5A60AC1F" w:rsidR="00DE31D8" w:rsidRPr="00DE31D8" w:rsidRDefault="00DE31D8" w:rsidP="00DE31D8">
      <w:pPr>
        <w:jc w:val="both"/>
        <w:rPr>
          <w:rFonts w:cs="Times New Roman"/>
          <w:szCs w:val="24"/>
        </w:rPr>
      </w:pPr>
      <w:r w:rsidRPr="00DE31D8">
        <w:rPr>
          <w:rFonts w:cs="Times New Roman"/>
          <w:szCs w:val="24"/>
        </w:rPr>
        <w:t>We also observed a main effect of trial (</w:t>
      </w:r>
      <w:proofErr w:type="gramStart"/>
      <w:r w:rsidRPr="00DE31D8">
        <w:rPr>
          <w:rFonts w:cs="Times New Roman"/>
          <w:szCs w:val="24"/>
        </w:rPr>
        <w:t>F(</w:t>
      </w:r>
      <w:proofErr w:type="gramEnd"/>
      <w:r w:rsidRPr="00DE31D8">
        <w:rPr>
          <w:rFonts w:cs="Times New Roman"/>
          <w:szCs w:val="24"/>
        </w:rPr>
        <w:t>9,912)=2.385, p=.011), which was further qualified by a Trial x Trigger Information X Category Relationship (F(9,912)=1.932, p=.044) interaction. Furthermore, although we did not observe a main effect of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(</w:t>
      </w:r>
      <w:proofErr w:type="gramStart"/>
      <w:r w:rsidRPr="00DE31D8">
        <w:rPr>
          <w:rFonts w:cs="Times New Roman"/>
          <w:szCs w:val="24"/>
        </w:rPr>
        <w:t>F(</w:t>
      </w:r>
      <w:proofErr w:type="gramEnd"/>
      <w:r w:rsidRPr="00DE31D8">
        <w:rPr>
          <w:rFonts w:cs="Times New Roman"/>
          <w:szCs w:val="24"/>
        </w:rPr>
        <w:t>1,48)=0.035, p=.853),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interacted with Trial (F(9,912)=2.342, p=.013), and Trial X Trigger information (F(9,912)=2.397, p=.011), as well as with CS x Trigger Information (F(1,912)=13.752, p&lt;.001), and CS x Category Relationship interactions (F(1,912)=14.383, p&lt;.001).  Further exploring these effects at the trial level, showed only limited consistency in CS+/CS- differentiation across trials and </w:t>
      </w:r>
      <w:r w:rsidRPr="00DE31D8">
        <w:rPr>
          <w:rFonts w:cs="Times New Roman"/>
          <w:szCs w:val="24"/>
        </w:rPr>
        <w:lastRenderedPageBreak/>
        <w:t xml:space="preserve">conditions (cf. </w:t>
      </w:r>
      <w:r>
        <w:rPr>
          <w:rFonts w:cs="Times New Roman"/>
          <w:szCs w:val="24"/>
        </w:rPr>
        <w:t xml:space="preserve">Supplementary </w:t>
      </w:r>
      <w:r w:rsidRPr="00DE31D8">
        <w:rPr>
          <w:rFonts w:cs="Times New Roman"/>
          <w:szCs w:val="24"/>
        </w:rPr>
        <w:t>Figure 1). We did not observe any other significant main effects or interactions in this analysis.</w:t>
      </w:r>
    </w:p>
    <w:p w14:paraId="5B18F588" w14:textId="77777777" w:rsidR="00DE31D8" w:rsidRPr="00DE31D8" w:rsidRDefault="00DE31D8" w:rsidP="00DE31D8">
      <w:pPr>
        <w:jc w:val="both"/>
        <w:rPr>
          <w:rFonts w:cs="Times New Roman"/>
          <w:szCs w:val="24"/>
        </w:rPr>
      </w:pPr>
    </w:p>
    <w:p w14:paraId="67905C50" w14:textId="77777777" w:rsidR="00DE31D8" w:rsidRPr="00DE31D8" w:rsidRDefault="00DE31D8" w:rsidP="00DE31D8">
      <w:pPr>
        <w:jc w:val="both"/>
        <w:rPr>
          <w:rFonts w:cs="Times New Roman"/>
          <w:b/>
          <w:szCs w:val="24"/>
        </w:rPr>
      </w:pPr>
      <w:r w:rsidRPr="00DE31D8">
        <w:rPr>
          <w:rFonts w:cs="Times New Roman"/>
          <w:b/>
          <w:szCs w:val="24"/>
        </w:rPr>
        <w:t>Retention of trigger beliefs and generalization to novel exemplars</w:t>
      </w:r>
    </w:p>
    <w:p w14:paraId="28325735" w14:textId="49B81ACC" w:rsidR="00DE31D8" w:rsidRPr="00DE31D8" w:rsidRDefault="00DE31D8" w:rsidP="00DE31D8">
      <w:pPr>
        <w:jc w:val="both"/>
        <w:rPr>
          <w:rFonts w:cs="Times New Roman"/>
          <w:szCs w:val="24"/>
        </w:rPr>
      </w:pPr>
      <w:r w:rsidRPr="00DE31D8">
        <w:rPr>
          <w:rFonts w:cs="Times New Roman"/>
          <w:szCs w:val="24"/>
        </w:rPr>
        <w:t>For retention of trigger beliefs, we constructed a multilevel model that included fixed effects of CS (</w:t>
      </w:r>
      <w:proofErr w:type="spellStart"/>
      <w:r w:rsidRPr="00DE31D8">
        <w:rPr>
          <w:rFonts w:cs="Times New Roman"/>
          <w:szCs w:val="24"/>
        </w:rPr>
        <w:t>CS</w:t>
      </w:r>
      <w:proofErr w:type="spellEnd"/>
      <w:r w:rsidRPr="00DE31D8">
        <w:rPr>
          <w:rFonts w:cs="Times New Roman"/>
          <w:szCs w:val="24"/>
        </w:rPr>
        <w:t>+ vs. CS-), CS novelty (old vs. new), Category relationship (Similar vs. different), Trigger Information (general vulnerability vs. specific sensitivities), and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(responder vs. non-responder), and included all interactions between these variables. Results of this analysis is represented in </w:t>
      </w:r>
      <w:r>
        <w:rPr>
          <w:rFonts w:cs="Times New Roman"/>
          <w:szCs w:val="24"/>
        </w:rPr>
        <w:t xml:space="preserve">Supplementary </w:t>
      </w:r>
      <w:r w:rsidRPr="00DE31D8">
        <w:rPr>
          <w:rFonts w:cs="Times New Roman"/>
          <w:szCs w:val="24"/>
        </w:rPr>
        <w:t xml:space="preserve">Figure 2. Overall, symptom expectancy was greater for old compared to novel trigger exemplars (main effect of CS novelty: </w:t>
      </w:r>
      <w:proofErr w:type="gramStart"/>
      <w:r w:rsidRPr="00DE31D8">
        <w:rPr>
          <w:rFonts w:cs="Times New Roman"/>
          <w:szCs w:val="24"/>
        </w:rPr>
        <w:t>F(</w:t>
      </w:r>
      <w:proofErr w:type="gramEnd"/>
      <w:r w:rsidRPr="00DE31D8">
        <w:rPr>
          <w:rFonts w:cs="Times New Roman"/>
          <w:szCs w:val="24"/>
        </w:rPr>
        <w:t>1,1920)=5.048, p=.025). This effect was unmodulated by interactions with any of the other model factors. Furthermore, symptom expectancy was greater for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non-responders compared to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ders (main effect of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</w:t>
      </w:r>
      <w:proofErr w:type="gramStart"/>
      <w:r w:rsidRPr="00DE31D8">
        <w:rPr>
          <w:rFonts w:cs="Times New Roman"/>
          <w:szCs w:val="24"/>
        </w:rPr>
        <w:t>F(</w:t>
      </w:r>
      <w:proofErr w:type="gramEnd"/>
      <w:r w:rsidRPr="00DE31D8">
        <w:rPr>
          <w:rFonts w:cs="Times New Roman"/>
          <w:szCs w:val="24"/>
        </w:rPr>
        <w:t>1,1920)=4.063, p=.044). We also observed an interaction of Category relationship X Trigger information (</w:t>
      </w:r>
      <w:proofErr w:type="gramStart"/>
      <w:r w:rsidRPr="00DE31D8">
        <w:rPr>
          <w:rFonts w:cs="Times New Roman"/>
          <w:szCs w:val="24"/>
        </w:rPr>
        <w:t>F(</w:t>
      </w:r>
      <w:proofErr w:type="gramEnd"/>
      <w:r w:rsidRPr="00DE31D8">
        <w:rPr>
          <w:rFonts w:cs="Times New Roman"/>
          <w:szCs w:val="24"/>
        </w:rPr>
        <w:t>1,1920)=4.173, p=,041), showing that when CS categories were more different, information about specific trigger sensitivities resulted in increased symptom expectancies compared to information on general vulnerabilities (p=.014).  The effect of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was further qualified by a CS x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interaction (</w:t>
      </w:r>
      <w:proofErr w:type="gramStart"/>
      <w:r w:rsidRPr="00DE31D8">
        <w:rPr>
          <w:rFonts w:cs="Times New Roman"/>
          <w:szCs w:val="24"/>
        </w:rPr>
        <w:t>F(</w:t>
      </w:r>
      <w:proofErr w:type="gramEnd"/>
      <w:r w:rsidRPr="00DE31D8">
        <w:rPr>
          <w:rFonts w:cs="Times New Roman"/>
          <w:szCs w:val="24"/>
        </w:rPr>
        <w:t>1,1920)=12.646, p&lt;.001), showing a significant difference in symptom expectancy for CS+ compared to CS- exemplars in the group of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ders (p=.002), but not in the group of non-responders (p=.066). We also observed Trigger information X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(</w:t>
      </w:r>
      <w:proofErr w:type="gramStart"/>
      <w:r w:rsidRPr="00DE31D8">
        <w:rPr>
          <w:rFonts w:cs="Times New Roman"/>
          <w:szCs w:val="24"/>
        </w:rPr>
        <w:t>F(</w:t>
      </w:r>
      <w:proofErr w:type="gramEnd"/>
      <w:r w:rsidRPr="00DE31D8">
        <w:rPr>
          <w:rFonts w:cs="Times New Roman"/>
          <w:szCs w:val="24"/>
        </w:rPr>
        <w:t>1,1920)=4.442, p=.035), Category Relationship X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(F(1,1920)=6.244, p=.013), as well as Category relationship X Trigger information X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interactions (F(1,1920)=33.141, p&lt;.001), showing that when CS categories were more different, information about specific sensitivities reduced symptom expectancies in the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ders (p=.030), but increased symptom expectancies in the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non-responders (p&lt;.001). Furthermore, in the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non-responders, information about specific sensitivities reduced symptom expectancies for participants who had received more similar CS categories during acquisition.</w:t>
      </w:r>
    </w:p>
    <w:p w14:paraId="2A92B79E" w14:textId="1C69DE0A" w:rsidR="00DE31D8" w:rsidRPr="00DE31D8" w:rsidRDefault="00DE31D8" w:rsidP="00DE31D8">
      <w:pPr>
        <w:jc w:val="both"/>
        <w:rPr>
          <w:rFonts w:cs="Times New Roman"/>
          <w:szCs w:val="24"/>
        </w:rPr>
      </w:pPr>
      <w:r w:rsidRPr="00DE31D8">
        <w:rPr>
          <w:rFonts w:cs="Times New Roman"/>
          <w:szCs w:val="24"/>
        </w:rPr>
        <w:t>Finally, we observed a significant CS x Category relationship X Trigger information X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4-way interaction (</w:t>
      </w:r>
      <w:proofErr w:type="gramStart"/>
      <w:r w:rsidRPr="00DE31D8">
        <w:rPr>
          <w:rFonts w:cs="Times New Roman"/>
          <w:szCs w:val="24"/>
        </w:rPr>
        <w:t>F(</w:t>
      </w:r>
      <w:proofErr w:type="gramEnd"/>
      <w:r w:rsidRPr="00DE31D8">
        <w:rPr>
          <w:rFonts w:cs="Times New Roman"/>
          <w:szCs w:val="24"/>
        </w:rPr>
        <w:t>1,1920)=7.010, p=.008). Further exploration of this interaction showed that for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ders, CS+/CS- differences only remained significant when information was given about general vulnerability and CS categories were more similar (p=.020) or when information about specific sensitivities was given and CS categories were more different (p&lt;.001), differences between CS+/CS- for other combinations of Trigger Information and CS Category Relationship were non-significant (but in the expected direction, cf. </w:t>
      </w:r>
      <w:r>
        <w:rPr>
          <w:rFonts w:cs="Times New Roman"/>
          <w:szCs w:val="24"/>
        </w:rPr>
        <w:t xml:space="preserve">Supplementary </w:t>
      </w:r>
      <w:r w:rsidRPr="00DE31D8">
        <w:rPr>
          <w:rFonts w:cs="Times New Roman"/>
          <w:szCs w:val="24"/>
        </w:rPr>
        <w:t>Figure 2a). For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non-responders, we only observed a difference between CS+ and CS- symptom expectancies when information had been given about general vulnerability and CS categories were more similar, although this effect was not in the expected direction with symptom expectancies for CS- being greater than CS+ symptom expectancies, cf. </w:t>
      </w:r>
      <w:r>
        <w:rPr>
          <w:rFonts w:cs="Times New Roman"/>
          <w:szCs w:val="24"/>
        </w:rPr>
        <w:t xml:space="preserve">Supplementary </w:t>
      </w:r>
      <w:r w:rsidRPr="00DE31D8">
        <w:rPr>
          <w:rFonts w:cs="Times New Roman"/>
          <w:szCs w:val="24"/>
        </w:rPr>
        <w:t>Figure 2b).   We did not observe any other significant main effects or interactions in this analysis.</w:t>
      </w:r>
    </w:p>
    <w:p w14:paraId="599AE90F" w14:textId="77777777" w:rsidR="00DE31D8" w:rsidRPr="00DE31D8" w:rsidRDefault="00DE31D8" w:rsidP="00DE31D8">
      <w:pPr>
        <w:jc w:val="both"/>
        <w:rPr>
          <w:rFonts w:cs="Times New Roman"/>
          <w:b/>
          <w:szCs w:val="24"/>
        </w:rPr>
      </w:pPr>
      <w:r w:rsidRPr="00DE31D8">
        <w:rPr>
          <w:rFonts w:cs="Times New Roman"/>
          <w:b/>
          <w:szCs w:val="24"/>
        </w:rPr>
        <w:t>Generalization to novel trigger categories</w:t>
      </w:r>
    </w:p>
    <w:p w14:paraId="41485C81" w14:textId="2C641562" w:rsidR="00DE31D8" w:rsidRPr="00DE31D8" w:rsidRDefault="00DE31D8" w:rsidP="00DE31D8">
      <w:pPr>
        <w:jc w:val="both"/>
        <w:rPr>
          <w:rFonts w:cs="Times New Roman"/>
          <w:szCs w:val="24"/>
        </w:rPr>
      </w:pPr>
      <w:r w:rsidRPr="00DE31D8">
        <w:rPr>
          <w:rFonts w:cs="Times New Roman"/>
          <w:szCs w:val="24"/>
        </w:rPr>
        <w:t xml:space="preserve">Based on the trigger categories that were used as CS+ and CS-, the novel trigger categories could be coded as G+ (related to CS+), G- (related to CS-) or </w:t>
      </w:r>
      <w:proofErr w:type="spellStart"/>
      <w:r w:rsidRPr="00DE31D8">
        <w:rPr>
          <w:rFonts w:cs="Times New Roman"/>
          <w:szCs w:val="24"/>
        </w:rPr>
        <w:t>Gu</w:t>
      </w:r>
      <w:proofErr w:type="spellEnd"/>
      <w:r w:rsidRPr="00DE31D8">
        <w:rPr>
          <w:rFonts w:cs="Times New Roman"/>
          <w:szCs w:val="24"/>
        </w:rPr>
        <w:t xml:space="preserve"> (unrelated to both CS categories). We constructed a multilevel model that included fixed effects of Stimulus category (CS+, CS-, G+, G-, </w:t>
      </w:r>
      <w:proofErr w:type="spellStart"/>
      <w:r w:rsidRPr="00DE31D8">
        <w:rPr>
          <w:rFonts w:cs="Times New Roman"/>
          <w:szCs w:val="24"/>
        </w:rPr>
        <w:lastRenderedPageBreak/>
        <w:t>Gu</w:t>
      </w:r>
      <w:proofErr w:type="spellEnd"/>
      <w:r w:rsidRPr="00DE31D8">
        <w:rPr>
          <w:rFonts w:cs="Times New Roman"/>
          <w:szCs w:val="24"/>
        </w:rPr>
        <w:t>), Trigger Information (general vulnerability vs. specific sensitivities), and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(responder vs. non-responder), and included all interactions between these variables.</w:t>
      </w:r>
    </w:p>
    <w:p w14:paraId="1011AAAA" w14:textId="2993A203" w:rsidR="00DE31D8" w:rsidRPr="00DE31D8" w:rsidRDefault="00DE31D8" w:rsidP="00DE31D8">
      <w:pPr>
        <w:jc w:val="both"/>
        <w:rPr>
          <w:rFonts w:cs="Times New Roman"/>
          <w:szCs w:val="24"/>
        </w:rPr>
      </w:pPr>
      <w:r w:rsidRPr="00DE31D8">
        <w:rPr>
          <w:rFonts w:cs="Times New Roman"/>
          <w:szCs w:val="24"/>
        </w:rPr>
        <w:t>Results showed a main effect of Stimulus Category (</w:t>
      </w:r>
      <w:proofErr w:type="gramStart"/>
      <w:r w:rsidRPr="00DE31D8">
        <w:rPr>
          <w:rFonts w:cs="Times New Roman"/>
          <w:szCs w:val="24"/>
        </w:rPr>
        <w:t>F(</w:t>
      </w:r>
      <w:proofErr w:type="gramEnd"/>
      <w:r w:rsidRPr="00DE31D8">
        <w:rPr>
          <w:rFonts w:cs="Times New Roman"/>
          <w:szCs w:val="24"/>
        </w:rPr>
        <w:t>4,3820)=5.562, p&lt;.001), and a main effect of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(F(1,3820)=20.470, p&lt;.001). These effects were further qualified by a Stimulus category X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(</w:t>
      </w:r>
      <w:proofErr w:type="gramStart"/>
      <w:r w:rsidRPr="00DE31D8">
        <w:rPr>
          <w:rFonts w:cs="Times New Roman"/>
          <w:szCs w:val="24"/>
        </w:rPr>
        <w:t>F(</w:t>
      </w:r>
      <w:proofErr w:type="gramEnd"/>
      <w:r w:rsidRPr="00DE31D8">
        <w:rPr>
          <w:rFonts w:cs="Times New Roman"/>
          <w:szCs w:val="24"/>
        </w:rPr>
        <w:t>4,3820)=9.943, p&lt;.001), Trigger information x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(F(1,3820)=8.555, p=.003), and a Stimulus Category X Trigger Information X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se interaction (F(4,3820)=17.084, p&lt;.001). Further exploration of these effects showed that for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ders, providing information about general vulnerability promoted generalization to generalization categories that were related to CS categories (G+; G-), but prevented generalization to </w:t>
      </w:r>
      <w:proofErr w:type="spellStart"/>
      <w:r w:rsidRPr="00DE31D8">
        <w:rPr>
          <w:rFonts w:cs="Times New Roman"/>
          <w:szCs w:val="24"/>
        </w:rPr>
        <w:t>Gu</w:t>
      </w:r>
      <w:proofErr w:type="spellEnd"/>
      <w:r w:rsidRPr="00DE31D8">
        <w:rPr>
          <w:rFonts w:cs="Times New Roman"/>
          <w:szCs w:val="24"/>
        </w:rPr>
        <w:t xml:space="preserve"> category triggers, whereas information about specific sensitivities prevented generalization to all novel categories (cf. </w:t>
      </w:r>
      <w:r>
        <w:rPr>
          <w:rFonts w:cs="Times New Roman"/>
          <w:szCs w:val="24"/>
        </w:rPr>
        <w:t xml:space="preserve">Supplementary </w:t>
      </w:r>
      <w:r w:rsidRPr="00DE31D8">
        <w:rPr>
          <w:rFonts w:cs="Times New Roman"/>
          <w:szCs w:val="24"/>
        </w:rPr>
        <w:t>Figure 3a). Reverse generalization patterns were found for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non-responders (cf. </w:t>
      </w:r>
      <w:r>
        <w:rPr>
          <w:rFonts w:cs="Times New Roman"/>
          <w:szCs w:val="24"/>
        </w:rPr>
        <w:t xml:space="preserve">Supplementary </w:t>
      </w:r>
      <w:r w:rsidRPr="00DE31D8">
        <w:rPr>
          <w:rFonts w:cs="Times New Roman"/>
          <w:szCs w:val="24"/>
        </w:rPr>
        <w:t>Figure 3b). We did not observe any other significant main effects or interactions in this analysis.</w:t>
      </w:r>
    </w:p>
    <w:p w14:paraId="27DAD454" w14:textId="3B64FE16" w:rsidR="00994A3D" w:rsidRPr="00994A3D" w:rsidRDefault="00994A3D" w:rsidP="00994A3D">
      <w:pPr>
        <w:jc w:val="both"/>
        <w:rPr>
          <w:rFonts w:cs="Times New Roman"/>
          <w:szCs w:val="24"/>
        </w:rPr>
      </w:pPr>
      <w:r w:rsidRPr="00994A3D">
        <w:rPr>
          <w:rFonts w:cs="Times New Roman"/>
          <w:szCs w:val="24"/>
        </w:rPr>
        <w:t xml:space="preserve"> </w:t>
      </w:r>
    </w:p>
    <w:p w14:paraId="6BBF92DE" w14:textId="7202ED0D" w:rsidR="00994A3D" w:rsidRPr="00994A3D" w:rsidRDefault="00654E8F" w:rsidP="0001436A">
      <w:pPr>
        <w:pStyle w:val="Kop1"/>
      </w:pPr>
      <w:r w:rsidRPr="00994A3D">
        <w:t xml:space="preserve">Supplementary Figures </w:t>
      </w:r>
    </w:p>
    <w:p w14:paraId="192BCBDC" w14:textId="77777777" w:rsidR="00DE31D8" w:rsidRPr="00DE31D8" w:rsidRDefault="00DE31D8" w:rsidP="00DE31D8">
      <w:pPr>
        <w:keepNext/>
        <w:rPr>
          <w:rFonts w:cs="Times New Roman"/>
          <w:szCs w:val="24"/>
        </w:rPr>
      </w:pPr>
      <w:r w:rsidRPr="00DE31D8">
        <w:rPr>
          <w:rFonts w:cs="Times New Roman"/>
          <w:szCs w:val="24"/>
        </w:rPr>
        <w:lastRenderedPageBreak/>
        <w:t>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ders</w:t>
      </w:r>
    </w:p>
    <w:p w14:paraId="40386C1F" w14:textId="77777777" w:rsidR="00DE31D8" w:rsidRPr="00DE31D8" w:rsidRDefault="00DE31D8" w:rsidP="00DE31D8">
      <w:pPr>
        <w:keepNext/>
        <w:rPr>
          <w:rFonts w:cs="Times New Roman"/>
          <w:szCs w:val="24"/>
        </w:rPr>
      </w:pPr>
      <w:r w:rsidRPr="00DE31D8">
        <w:rPr>
          <w:rFonts w:cs="Times New Roman"/>
          <w:noProof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625B6F" wp14:editId="71215F6D">
                <wp:simplePos x="0" y="0"/>
                <wp:positionH relativeFrom="column">
                  <wp:posOffset>497596</wp:posOffset>
                </wp:positionH>
                <wp:positionV relativeFrom="paragraph">
                  <wp:posOffset>2131402</wp:posOffset>
                </wp:positionV>
                <wp:extent cx="259715" cy="338602"/>
                <wp:effectExtent l="0" t="0" r="0" b="0"/>
                <wp:wrapNone/>
                <wp:docPr id="14" name="Tekstva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5" cy="3386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8642DA" w14:textId="77777777" w:rsidR="00DE31D8" w:rsidRPr="003E0A47" w:rsidRDefault="00DE31D8" w:rsidP="00DE31D8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625B6F" id="_x0000_t202" coordsize="21600,21600" o:spt="202" path="m0,0l0,21600,21600,21600,21600,0xe">
                <v:stroke joinstyle="miter"/>
                <v:path gradientshapeok="t" o:connecttype="rect"/>
              </v:shapetype>
              <v:shape id="Tekstvak 14" o:spid="_x0000_s1026" type="#_x0000_t202" style="position:absolute;margin-left:39.2pt;margin-top:167.85pt;width:20.45pt;height:26.6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" filled="f" stroked="f">
                <v:textbox>
                  <w:txbxContent>
                    <w:p w14:paraId="2D8642DA" w14:textId="77777777" w:rsidR="00DE31D8" w:rsidRPr="003E0A47" w:rsidRDefault="00DE31D8" w:rsidP="00DE31D8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DE31D8">
        <w:rPr>
          <w:rFonts w:cs="Times New Roman"/>
          <w:noProof/>
          <w:szCs w:val="24"/>
          <w:lang w:val="nl-NL" w:eastAsia="nl-NL"/>
        </w:rPr>
        <w:drawing>
          <wp:inline distT="0" distB="0" distL="0" distR="0" wp14:anchorId="0B23C13C" wp14:editId="38978715">
            <wp:extent cx="2840945" cy="1704340"/>
            <wp:effectExtent l="0" t="0" r="4445" b="22860"/>
            <wp:docPr id="5" name="Grafiek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DE31D8">
        <w:rPr>
          <w:rFonts w:cs="Times New Roman"/>
          <w:szCs w:val="24"/>
        </w:rPr>
        <w:t xml:space="preserve"> </w:t>
      </w:r>
      <w:r w:rsidRPr="00DE31D8">
        <w:rPr>
          <w:rFonts w:cs="Times New Roman"/>
          <w:noProof/>
          <w:szCs w:val="24"/>
          <w:lang w:val="nl-NL" w:eastAsia="nl-NL"/>
        </w:rPr>
        <w:drawing>
          <wp:inline distT="0" distB="0" distL="0" distR="0" wp14:anchorId="5012CAFA" wp14:editId="3CE4FDBD">
            <wp:extent cx="2870835" cy="1722501"/>
            <wp:effectExtent l="0" t="0" r="24765" b="5080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DE31D8">
        <w:rPr>
          <w:rFonts w:cs="Times New Roman"/>
          <w:szCs w:val="24"/>
        </w:rPr>
        <w:t xml:space="preserve"> </w:t>
      </w:r>
      <w:r w:rsidRPr="00DE31D8">
        <w:rPr>
          <w:rFonts w:cs="Times New Roman"/>
          <w:noProof/>
          <w:szCs w:val="24"/>
          <w:lang w:val="nl-NL" w:eastAsia="nl-NL"/>
        </w:rPr>
        <w:drawing>
          <wp:inline distT="0" distB="0" distL="0" distR="0" wp14:anchorId="69D93BED" wp14:editId="2856C120">
            <wp:extent cx="2799156" cy="1678940"/>
            <wp:effectExtent l="0" t="0" r="20320" b="22860"/>
            <wp:docPr id="3" name="Grafie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DE31D8">
        <w:rPr>
          <w:rFonts w:cs="Times New Roman"/>
          <w:szCs w:val="24"/>
        </w:rPr>
        <w:t xml:space="preserve"> </w:t>
      </w:r>
      <w:r w:rsidRPr="00DE31D8">
        <w:rPr>
          <w:rFonts w:cs="Times New Roman"/>
          <w:noProof/>
          <w:szCs w:val="24"/>
          <w:lang w:val="nl-NL" w:eastAsia="nl-NL"/>
        </w:rPr>
        <w:drawing>
          <wp:inline distT="0" distB="0" distL="0" distR="0" wp14:anchorId="2B38DEA7" wp14:editId="03744ABD">
            <wp:extent cx="2896235" cy="1737509"/>
            <wp:effectExtent l="0" t="0" r="24765" b="15240"/>
            <wp:docPr id="13" name="Grafiek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F98B9C0" w14:textId="77777777" w:rsidR="00DE31D8" w:rsidRPr="00DE31D8" w:rsidRDefault="00DE31D8" w:rsidP="00DE31D8">
      <w:pPr>
        <w:keepNext/>
        <w:rPr>
          <w:rFonts w:cs="Times New Roman"/>
          <w:szCs w:val="24"/>
        </w:rPr>
      </w:pPr>
      <w:r w:rsidRPr="00DE31D8">
        <w:rPr>
          <w:rFonts w:cs="Times New Roman"/>
          <w:szCs w:val="24"/>
        </w:rPr>
        <w:t>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Non-Responders</w:t>
      </w:r>
    </w:p>
    <w:p w14:paraId="311AE872" w14:textId="75EBBAC4" w:rsidR="00DE31D8" w:rsidRPr="00DE31D8" w:rsidRDefault="001B4B77" w:rsidP="00DE31D8">
      <w:pPr>
        <w:keepNext/>
        <w:rPr>
          <w:rFonts w:cs="Times New Roman"/>
          <w:szCs w:val="24"/>
        </w:rPr>
      </w:pPr>
      <w:r w:rsidRPr="00DE31D8">
        <w:rPr>
          <w:rFonts w:cs="Times New Roman"/>
          <w:noProof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B7C606" wp14:editId="708AF12A">
                <wp:simplePos x="0" y="0"/>
                <wp:positionH relativeFrom="column">
                  <wp:posOffset>2323270</wp:posOffset>
                </wp:positionH>
                <wp:positionV relativeFrom="paragraph">
                  <wp:posOffset>1938215</wp:posOffset>
                </wp:positionV>
                <wp:extent cx="259715" cy="444500"/>
                <wp:effectExtent l="0" t="0" r="0" b="12700"/>
                <wp:wrapNone/>
                <wp:docPr id="19" name="Tekstva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5" cy="444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1E001E" w14:textId="77777777" w:rsidR="00DE31D8" w:rsidRPr="003E0A47" w:rsidRDefault="00DE31D8" w:rsidP="00DE31D8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7C606" id="Tekstvak 19" o:spid="_x0000_s1027" type="#_x0000_t202" style="position:absolute;margin-left:182.95pt;margin-top:152.6pt;width:20.45pt;height:35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" filled="f" stroked="f">
                <v:textbox>
                  <w:txbxContent>
                    <w:p w14:paraId="531E001E" w14:textId="77777777" w:rsidR="00DE31D8" w:rsidRPr="003E0A47" w:rsidRDefault="00DE31D8" w:rsidP="00DE31D8">
                      <w:pPr>
                        <w:rPr>
                          <w:lang w:val="nl-BE"/>
                        </w:rPr>
                      </w:pPr>
                      <w:bookmarkStart w:id="1" w:name="_GoBack"/>
                      <w:r>
                        <w:rPr>
                          <w:lang w:val="nl-BE"/>
                        </w:rPr>
                        <w:t>*</w:t>
                      </w:r>
                    </w:p>
                    <w:bookmarkEnd w:id="1"/>
                  </w:txbxContent>
                </v:textbox>
              </v:shape>
            </w:pict>
          </mc:Fallback>
        </mc:AlternateContent>
      </w:r>
      <w:r w:rsidRPr="00DE31D8">
        <w:rPr>
          <w:rFonts w:cs="Times New Roman"/>
          <w:noProof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927AB3" wp14:editId="3A4C0FC3">
                <wp:simplePos x="0" y="0"/>
                <wp:positionH relativeFrom="column">
                  <wp:posOffset>265870</wp:posOffset>
                </wp:positionH>
                <wp:positionV relativeFrom="paragraph">
                  <wp:posOffset>2054469</wp:posOffset>
                </wp:positionV>
                <wp:extent cx="259715" cy="325315"/>
                <wp:effectExtent l="0" t="0" r="0" b="5080"/>
                <wp:wrapNone/>
                <wp:docPr id="18" name="Tekstva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5" cy="325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EB301A" w14:textId="77777777" w:rsidR="00DE31D8" w:rsidRPr="003E0A47" w:rsidRDefault="00DE31D8" w:rsidP="00DE31D8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927AB3" id="Tekstvak 18" o:spid="_x0000_s1028" type="#_x0000_t202" style="position:absolute;margin-left:20.95pt;margin-top:161.75pt;width:20.45pt;height:25.6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" filled="f" stroked="f">
                <v:textbox>
                  <w:txbxContent>
                    <w:p w14:paraId="6FEB301A" w14:textId="77777777" w:rsidR="00DE31D8" w:rsidRPr="003E0A47" w:rsidRDefault="00DE31D8" w:rsidP="00DE31D8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DE31D8">
        <w:rPr>
          <w:rFonts w:cs="Times New Roman"/>
          <w:noProof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3B7967" wp14:editId="6500CB50">
                <wp:simplePos x="0" y="0"/>
                <wp:positionH relativeFrom="column">
                  <wp:posOffset>4266370</wp:posOffset>
                </wp:positionH>
                <wp:positionV relativeFrom="paragraph">
                  <wp:posOffset>339969</wp:posOffset>
                </wp:positionV>
                <wp:extent cx="259715" cy="325315"/>
                <wp:effectExtent l="0" t="0" r="0" b="5080"/>
                <wp:wrapNone/>
                <wp:docPr id="17" name="Tekstva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5" cy="325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0FC4B7" w14:textId="77777777" w:rsidR="00DE31D8" w:rsidRPr="003E0A47" w:rsidRDefault="00DE31D8" w:rsidP="00DE31D8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B7967" id="Tekstvak 17" o:spid="_x0000_s1029" type="#_x0000_t202" style="position:absolute;margin-left:335.95pt;margin-top:26.75pt;width:20.45pt;height:25.6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" filled="f" stroked="f">
                <v:textbox>
                  <w:txbxContent>
                    <w:p w14:paraId="400FC4B7" w14:textId="77777777" w:rsidR="00DE31D8" w:rsidRPr="003E0A47" w:rsidRDefault="00DE31D8" w:rsidP="00DE31D8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DE31D8">
        <w:rPr>
          <w:rFonts w:cs="Times New Roman"/>
          <w:noProof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233CAE" wp14:editId="1C6030BD">
                <wp:simplePos x="0" y="0"/>
                <wp:positionH relativeFrom="column">
                  <wp:posOffset>1866216</wp:posOffset>
                </wp:positionH>
                <wp:positionV relativeFrom="paragraph">
                  <wp:posOffset>339969</wp:posOffset>
                </wp:positionV>
                <wp:extent cx="259715" cy="325315"/>
                <wp:effectExtent l="0" t="0" r="0" b="5080"/>
                <wp:wrapNone/>
                <wp:docPr id="16" name="Tekstva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5" cy="325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DDB3E0" w14:textId="77777777" w:rsidR="00DE31D8" w:rsidRPr="003E0A47" w:rsidRDefault="00DE31D8" w:rsidP="00DE31D8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33CAE" id="Tekstvak 16" o:spid="_x0000_s1030" type="#_x0000_t202" style="position:absolute;margin-left:146.95pt;margin-top:26.75pt;width:20.45pt;height:25.6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" filled="f" stroked="f">
                <v:textbox>
                  <w:txbxContent>
                    <w:p w14:paraId="1BDDB3E0" w14:textId="77777777" w:rsidR="00DE31D8" w:rsidRPr="003E0A47" w:rsidRDefault="00DE31D8" w:rsidP="00DE31D8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DE31D8">
        <w:rPr>
          <w:rFonts w:cs="Times New Roman"/>
          <w:noProof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368157" wp14:editId="6F68E02B">
                <wp:simplePos x="0" y="0"/>
                <wp:positionH relativeFrom="column">
                  <wp:posOffset>266016</wp:posOffset>
                </wp:positionH>
                <wp:positionV relativeFrom="paragraph">
                  <wp:posOffset>340360</wp:posOffset>
                </wp:positionV>
                <wp:extent cx="259715" cy="345440"/>
                <wp:effectExtent l="0" t="0" r="0" b="10160"/>
                <wp:wrapNone/>
                <wp:docPr id="15" name="Tekstva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AEA2FA" w14:textId="77777777" w:rsidR="00DE31D8" w:rsidRPr="003E0A47" w:rsidRDefault="00DE31D8" w:rsidP="00DE31D8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68157" id="Tekstvak 15" o:spid="_x0000_s1031" type="#_x0000_t202" style="position:absolute;margin-left:20.95pt;margin-top:26.8pt;width:20.45pt;height:27.2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" filled="f" stroked="f">
                <v:textbox>
                  <w:txbxContent>
                    <w:p w14:paraId="73AEA2FA" w14:textId="77777777" w:rsidR="00DE31D8" w:rsidRPr="003E0A47" w:rsidRDefault="00DE31D8" w:rsidP="00DE31D8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DE31D8" w:rsidRPr="00DE31D8">
        <w:rPr>
          <w:rFonts w:cs="Times New Roman"/>
          <w:noProof/>
          <w:szCs w:val="24"/>
          <w:lang w:val="nl-NL" w:eastAsia="nl-NL"/>
        </w:rPr>
        <w:drawing>
          <wp:inline distT="0" distB="0" distL="0" distR="0" wp14:anchorId="0C6A429F" wp14:editId="5267DCF0">
            <wp:extent cx="2781935" cy="1669492"/>
            <wp:effectExtent l="0" t="0" r="12065" b="6985"/>
            <wp:docPr id="9" name="Grafiek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DE31D8" w:rsidRPr="00DE31D8">
        <w:rPr>
          <w:rFonts w:cs="Times New Roman"/>
          <w:szCs w:val="24"/>
        </w:rPr>
        <w:t xml:space="preserve"> </w:t>
      </w:r>
      <w:r w:rsidR="00DE31D8" w:rsidRPr="00DE31D8">
        <w:rPr>
          <w:rFonts w:cs="Times New Roman"/>
          <w:noProof/>
          <w:szCs w:val="24"/>
          <w:lang w:val="nl-NL" w:eastAsia="nl-NL"/>
        </w:rPr>
        <w:drawing>
          <wp:inline distT="0" distB="0" distL="0" distR="0" wp14:anchorId="51CC6702" wp14:editId="34311789">
            <wp:extent cx="2809420" cy="1685143"/>
            <wp:effectExtent l="0" t="0" r="10160" b="17145"/>
            <wp:docPr id="10" name="Grafiek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DE31D8" w:rsidRPr="00DE31D8">
        <w:rPr>
          <w:rFonts w:cs="Times New Roman"/>
          <w:szCs w:val="24"/>
        </w:rPr>
        <w:t xml:space="preserve"> </w:t>
      </w:r>
      <w:r w:rsidR="00DE31D8" w:rsidRPr="00DE31D8">
        <w:rPr>
          <w:rFonts w:cs="Times New Roman"/>
          <w:noProof/>
          <w:szCs w:val="24"/>
          <w:lang w:val="nl-NL" w:eastAsia="nl-NL"/>
        </w:rPr>
        <w:drawing>
          <wp:inline distT="0" distB="0" distL="0" distR="0" wp14:anchorId="5B9F8A29" wp14:editId="274A8DF3">
            <wp:extent cx="2781935" cy="1668713"/>
            <wp:effectExtent l="0" t="0" r="12065" b="8255"/>
            <wp:docPr id="11" name="Grafiek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DE31D8" w:rsidRPr="00DE31D8">
        <w:rPr>
          <w:rFonts w:cs="Times New Roman"/>
          <w:szCs w:val="24"/>
        </w:rPr>
        <w:t xml:space="preserve"> </w:t>
      </w:r>
      <w:r w:rsidR="00DE31D8" w:rsidRPr="00DE31D8">
        <w:rPr>
          <w:rFonts w:cs="Times New Roman"/>
          <w:noProof/>
          <w:szCs w:val="24"/>
          <w:lang w:val="nl-NL" w:eastAsia="nl-NL"/>
        </w:rPr>
        <w:drawing>
          <wp:inline distT="0" distB="0" distL="0" distR="0" wp14:anchorId="71A3A112" wp14:editId="2787B553">
            <wp:extent cx="2708089" cy="1624525"/>
            <wp:effectExtent l="0" t="0" r="10160" b="1270"/>
            <wp:docPr id="12" name="Grafiek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0543441" w14:textId="45D22810" w:rsidR="00DE31D8" w:rsidRPr="00DE31D8" w:rsidRDefault="00DE31D8" w:rsidP="00DE31D8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DE31D8">
        <w:rPr>
          <w:rFonts w:cs="Times New Roman"/>
          <w:b/>
          <w:szCs w:val="24"/>
        </w:rPr>
        <w:t>Figure 1</w:t>
      </w:r>
      <w:r w:rsidRPr="00DE31D8">
        <w:rPr>
          <w:rFonts w:cs="Times New Roman"/>
          <w:szCs w:val="24"/>
        </w:rPr>
        <w:t>: Acquisition of differential (CS+/CS-) trigger-symptom expectancies</w:t>
      </w:r>
      <w:r w:rsidRPr="00DE31D8">
        <w:rPr>
          <w:rFonts w:cs="Times New Roman"/>
          <w:szCs w:val="24"/>
        </w:rPr>
        <w:br w:type="page"/>
      </w:r>
    </w:p>
    <w:p w14:paraId="69658F75" w14:textId="77777777" w:rsidR="00DE31D8" w:rsidRPr="00DE31D8" w:rsidRDefault="00DE31D8" w:rsidP="00DE31D8">
      <w:pPr>
        <w:keepNext/>
        <w:rPr>
          <w:rFonts w:cs="Times New Roman"/>
          <w:szCs w:val="24"/>
        </w:rPr>
      </w:pPr>
    </w:p>
    <w:p w14:paraId="783D606E" w14:textId="77777777" w:rsidR="00DE31D8" w:rsidRPr="00DE31D8" w:rsidRDefault="00DE31D8" w:rsidP="00DE31D8">
      <w:pPr>
        <w:keepNext/>
        <w:rPr>
          <w:rFonts w:cs="Times New Roman"/>
          <w:szCs w:val="24"/>
        </w:rPr>
      </w:pPr>
      <w:r w:rsidRPr="00DE31D8">
        <w:rPr>
          <w:rFonts w:cs="Times New Roman"/>
          <w:noProof/>
          <w:szCs w:val="24"/>
          <w:lang w:val="nl-NL" w:eastAsia="nl-NL"/>
        </w:rPr>
        <w:drawing>
          <wp:inline distT="0" distB="0" distL="0" distR="0" wp14:anchorId="68213A7A" wp14:editId="5DCD5B32">
            <wp:extent cx="4572000" cy="2921000"/>
            <wp:effectExtent l="0" t="0" r="0" b="0"/>
            <wp:docPr id="4" name="Grafiek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5A94F80" w14:textId="77777777" w:rsidR="00DE31D8" w:rsidRPr="00DE31D8" w:rsidRDefault="00DE31D8" w:rsidP="00DE31D8">
      <w:pPr>
        <w:keepNext/>
        <w:rPr>
          <w:rFonts w:cs="Times New Roman"/>
          <w:szCs w:val="24"/>
        </w:rPr>
      </w:pPr>
      <w:r w:rsidRPr="00DE31D8">
        <w:rPr>
          <w:rFonts w:cs="Times New Roman"/>
          <w:noProof/>
          <w:szCs w:val="24"/>
          <w:lang w:val="nl-NL" w:eastAsia="nl-NL"/>
        </w:rPr>
        <w:drawing>
          <wp:inline distT="0" distB="0" distL="0" distR="0" wp14:anchorId="2A307730" wp14:editId="2059471A">
            <wp:extent cx="4589201" cy="3084164"/>
            <wp:effectExtent l="0" t="0" r="8255" b="15240"/>
            <wp:docPr id="8" name="Grafiek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B5BBEF0" w14:textId="77777777" w:rsidR="00DE31D8" w:rsidRPr="00DE31D8" w:rsidRDefault="00DE31D8" w:rsidP="00DE31D8">
      <w:pPr>
        <w:keepNext/>
        <w:rPr>
          <w:rFonts w:cs="Times New Roman"/>
          <w:szCs w:val="24"/>
        </w:rPr>
      </w:pPr>
    </w:p>
    <w:p w14:paraId="79B8C411" w14:textId="5233CD0C" w:rsidR="00DE31D8" w:rsidRPr="00DE31D8" w:rsidRDefault="00DE31D8" w:rsidP="00DE31D8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DE31D8">
        <w:rPr>
          <w:rFonts w:cs="Times New Roman"/>
          <w:b/>
          <w:szCs w:val="24"/>
        </w:rPr>
        <w:t>Figure 2</w:t>
      </w:r>
      <w:r w:rsidRPr="00DE31D8">
        <w:rPr>
          <w:rFonts w:cs="Times New Roman"/>
          <w:szCs w:val="24"/>
        </w:rPr>
        <w:t xml:space="preserve">: Retention of trigger-symptom expectancies, depending on CS, Trigger information, and CS category Relationship for </w:t>
      </w:r>
      <w:bookmarkStart w:id="1" w:name="OLE_LINK1"/>
      <w:r w:rsidRPr="00DE31D8">
        <w:rPr>
          <w:rFonts w:cs="Times New Roman"/>
          <w:szCs w:val="24"/>
        </w:rPr>
        <w:t>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>responders (upper panel), and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non-responders (lower panel).</w:t>
      </w:r>
      <w:bookmarkEnd w:id="1"/>
      <w:r w:rsidRPr="00DE31D8">
        <w:rPr>
          <w:rFonts w:cs="Times New Roman"/>
          <w:szCs w:val="24"/>
        </w:rPr>
        <w:t xml:space="preserve"> * CS+/CS- symptom expectancy differ at p&lt;.05.</w:t>
      </w:r>
    </w:p>
    <w:p w14:paraId="4046B9EF" w14:textId="77777777" w:rsidR="00DE31D8" w:rsidRPr="00DE31D8" w:rsidRDefault="00DE31D8" w:rsidP="00DE31D8">
      <w:pPr>
        <w:keepNext/>
        <w:rPr>
          <w:rFonts w:cs="Times New Roman"/>
          <w:szCs w:val="24"/>
        </w:rPr>
      </w:pPr>
      <w:r w:rsidRPr="00DE31D8">
        <w:rPr>
          <w:rFonts w:cs="Times New Roman"/>
          <w:szCs w:val="24"/>
        </w:rPr>
        <w:br w:type="page"/>
      </w:r>
    </w:p>
    <w:p w14:paraId="7457E61B" w14:textId="77777777" w:rsidR="00DE31D8" w:rsidRPr="00DE31D8" w:rsidRDefault="00DE31D8" w:rsidP="00DE31D8">
      <w:pPr>
        <w:keepNext/>
        <w:rPr>
          <w:rFonts w:cs="Times New Roman"/>
          <w:szCs w:val="24"/>
        </w:rPr>
      </w:pPr>
      <w:r w:rsidRPr="00DE31D8">
        <w:rPr>
          <w:rFonts w:cs="Times New Roman"/>
          <w:noProof/>
          <w:szCs w:val="24"/>
          <w:lang w:val="nl-NL" w:eastAsia="nl-NL"/>
        </w:rPr>
        <w:lastRenderedPageBreak/>
        <w:drawing>
          <wp:inline distT="0" distB="0" distL="0" distR="0" wp14:anchorId="1C09820B" wp14:editId="33CEB26B">
            <wp:extent cx="5270500" cy="3517900"/>
            <wp:effectExtent l="0" t="0" r="12700" b="12700"/>
            <wp:docPr id="20" name="Grafiek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DE31D8">
        <w:rPr>
          <w:rFonts w:cs="Times New Roman"/>
          <w:noProof/>
          <w:szCs w:val="24"/>
          <w:lang w:val="nl-NL" w:eastAsia="nl-NL"/>
        </w:rPr>
        <w:drawing>
          <wp:inline distT="0" distB="0" distL="0" distR="0" wp14:anchorId="1B9F8538" wp14:editId="51C680B9">
            <wp:extent cx="5270500" cy="3574415"/>
            <wp:effectExtent l="0" t="0" r="12700" b="6985"/>
            <wp:docPr id="21" name="Grafiek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6B23834E" w14:textId="77777777" w:rsidR="00DE31D8" w:rsidRPr="00DE31D8" w:rsidRDefault="00DE31D8" w:rsidP="00DE31D8">
      <w:pPr>
        <w:keepNext/>
        <w:rPr>
          <w:rFonts w:cs="Times New Roman"/>
          <w:szCs w:val="24"/>
        </w:rPr>
      </w:pPr>
    </w:p>
    <w:p w14:paraId="20133594" w14:textId="284E1C0E" w:rsidR="00DE23E8" w:rsidRPr="00DE31D8" w:rsidRDefault="00DE31D8" w:rsidP="00DE31D8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DE31D8">
        <w:rPr>
          <w:rFonts w:cs="Times New Roman"/>
          <w:b/>
          <w:szCs w:val="24"/>
        </w:rPr>
        <w:t>Figure 3</w:t>
      </w:r>
      <w:r w:rsidRPr="00DE31D8">
        <w:rPr>
          <w:rFonts w:cs="Times New Roman"/>
          <w:szCs w:val="24"/>
        </w:rPr>
        <w:t>: Generalization of trigger-symptom contingencies according to different information groups (general vulnerability vs. specific sensitivities) for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responders (upper panel), and CO</w:t>
      </w:r>
      <w:r w:rsidRPr="00DE31D8">
        <w:rPr>
          <w:rFonts w:cs="Times New Roman"/>
          <w:szCs w:val="24"/>
          <w:vertAlign w:val="subscript"/>
        </w:rPr>
        <w:t>2</w:t>
      </w:r>
      <w:r w:rsidRPr="00DE31D8">
        <w:rPr>
          <w:rFonts w:cs="Times New Roman"/>
          <w:szCs w:val="24"/>
        </w:rPr>
        <w:t xml:space="preserve"> non-responders (lower panel).</w:t>
      </w:r>
    </w:p>
    <w:sectPr w:rsidR="00DE23E8" w:rsidRPr="00DE31D8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DE942E" w14:textId="77777777" w:rsidR="009259FD" w:rsidRDefault="009259FD" w:rsidP="00117666">
      <w:pPr>
        <w:spacing w:after="0"/>
      </w:pPr>
      <w:r>
        <w:separator/>
      </w:r>
    </w:p>
  </w:endnote>
  <w:endnote w:type="continuationSeparator" w:id="0">
    <w:p w14:paraId="09AAD6DB" w14:textId="77777777" w:rsidR="009259FD" w:rsidRDefault="009259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BEA97E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C75DDD" wp14:editId="3A68D5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C41EE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28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C75DDD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07C41EE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4B7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D0D99D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2DC36BB" wp14:editId="352C8E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F7A6E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28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DC36BB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49F7A6E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4B7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2CC9CA" w14:textId="77777777" w:rsidR="009259FD" w:rsidRDefault="009259FD" w:rsidP="00117666">
      <w:pPr>
        <w:spacing w:after="0"/>
      </w:pPr>
      <w:r>
        <w:separator/>
      </w:r>
    </w:p>
  </w:footnote>
  <w:footnote w:type="continuationSeparator" w:id="0">
    <w:p w14:paraId="6E9084F5" w14:textId="77777777" w:rsidR="009259FD" w:rsidRDefault="009259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680745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59351E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97428FD" wp14:editId="4855344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91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B7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877"/>
    <w:rsid w:val="007C206C"/>
    <w:rsid w:val="00817DD6"/>
    <w:rsid w:val="00885156"/>
    <w:rsid w:val="009151AA"/>
    <w:rsid w:val="009259FD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31D8"/>
    <w:rsid w:val="00E52377"/>
    <w:rsid w:val="00E64E17"/>
    <w:rsid w:val="00E866C9"/>
    <w:rsid w:val="00EA3D3C"/>
    <w:rsid w:val="00EC091C"/>
    <w:rsid w:val="00F0282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5373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Tek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Tek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Tek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Tek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Teken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Teken">
    <w:name w:val="Kop 2 Teken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Tek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Teken">
    <w:name w:val="Ondertitel Teken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Tek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AB6715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B6715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Teken">
    <w:name w:val="Eindnoottekst Teken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Tek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Tek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Teken">
    <w:name w:val="Koptekst Teken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Teken">
    <w:name w:val="Kop 3 Teken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Teken">
    <w:name w:val="Kop 4 Teken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Tek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Teken">
    <w:name w:val="Citaat Teken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ard"/>
    <w:next w:val="Standaard"/>
    <w:link w:val="TitelTek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ken">
    <w:name w:val="Titel Teken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8" Type="http://schemas.openxmlformats.org/officeDocument/2006/relationships/chart" Target="charts/chart1.xml"/><Relationship Id="rId26" Type="http://schemas.openxmlformats.org/officeDocument/2006/relationships/customXml" Target="../customXml/item2.xml"/><Relationship Id="rId21" Type="http://schemas.openxmlformats.org/officeDocument/2006/relationships/footer" Target="footer1.xml"/><Relationship Id="rId3" Type="http://schemas.openxmlformats.org/officeDocument/2006/relationships/styles" Target="styles.xml"/><Relationship Id="rId25" Type="http://schemas.openxmlformats.org/officeDocument/2006/relationships/theme" Target="theme/theme1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7" Type="http://schemas.openxmlformats.org/officeDocument/2006/relationships/endnotes" Target="endnotes.xml"/><Relationship Id="rId20" Type="http://schemas.openxmlformats.org/officeDocument/2006/relationships/header" Target="header1.xml"/><Relationship Id="rId16" Type="http://schemas.openxmlformats.org/officeDocument/2006/relationships/chart" Target="charts/chart9.xml"/><Relationship Id="rId2" Type="http://schemas.openxmlformats.org/officeDocument/2006/relationships/numbering" Target="numbering.xml"/><Relationship Id="rId24" Type="http://schemas.openxmlformats.org/officeDocument/2006/relationships/fontTable" Target="fontTable.xml"/><Relationship Id="rId11" Type="http://schemas.openxmlformats.org/officeDocument/2006/relationships/chart" Target="charts/chart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header" Target="header2.xml"/><Relationship Id="rId15" Type="http://schemas.openxmlformats.org/officeDocument/2006/relationships/chart" Target="charts/chart8.xml"/><Relationship Id="rId5" Type="http://schemas.openxmlformats.org/officeDocument/2006/relationships/webSettings" Target="webSettings.xml"/><Relationship Id="rId28" Type="http://schemas.openxmlformats.org/officeDocument/2006/relationships/customXml" Target="../customXml/item4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9" Type="http://schemas.openxmlformats.org/officeDocument/2006/relationships/chart" Target="charts/chart2.xml"/><Relationship Id="rId22" Type="http://schemas.openxmlformats.org/officeDocument/2006/relationships/footer" Target="footer2.xml"/><Relationship Id="rId14" Type="http://schemas.openxmlformats.org/officeDocument/2006/relationships/chart" Target="charts/chart7.xml"/><Relationship Id="rId4" Type="http://schemas.openxmlformats.org/officeDocument/2006/relationships/settings" Target="settings.xml"/><Relationship Id="rId27" Type="http://schemas.openxmlformats.org/officeDocument/2006/relationships/customXml" Target="../customXml/item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homasjanssens/Downloads/Frontiers_Supplementary_Material/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Users/thomasjanssens/Box%20Sync/Postdoc/Generalization%20information%20manipulation/figuren%20ACQ%20frontier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thomasjanssens/Box%20Sync/Postdoc/Generalization%20information%20manipulation/informatie%20generalizatie--results/Analyse/analyses%20information%20manipulation%20EHPS.xlsx" TargetMode="External"/><Relationship Id="rId2" Type="http://schemas.openxmlformats.org/officeDocument/2006/relationships/chartUserShapes" Target="../drawings/drawing3.xm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thomasjanssens/Box%20Sync/Postdoc/Generalization%20information%20manipulation/informatie%20generalizatie--results/Analyse/analyses%20information%20manipulation%20EHPS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thomasjanssens/Box%20Sync/Postdoc/Generalization%20information%20manipulation/informatie%20generalizatie--results/Analyse/analyses%20information%20manipulation%20EHP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microsoft.com/office/2011/relationships/chartStyle" Target="style2.xml"/><Relationship Id="rId2" Type="http://schemas.microsoft.com/office/2011/relationships/chartColorStyle" Target="colors2.xml"/><Relationship Id="rId3" Type="http://schemas.openxmlformats.org/officeDocument/2006/relationships/oleObject" Target="file:////Users/thomasjanssens/Box%20Sync/Postdoc/Generalization%20information%20manipulation/figuren%20ACQ%20frontier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homasjanssens/Box%20Sync/Postdoc/Generalization%20information%20manipulation/figuren%20ACQ%20frontiers.xlsx" TargetMode="External"/><Relationship Id="rId4" Type="http://schemas.openxmlformats.org/officeDocument/2006/relationships/chartUserShapes" Target="../drawings/drawing1.xml"/><Relationship Id="rId1" Type="http://schemas.microsoft.com/office/2011/relationships/chartStyle" Target="style3.xml"/><Relationship Id="rId2" Type="http://schemas.microsoft.com/office/2011/relationships/chartColorStyle" Target="colors3.xml"/></Relationships>
</file>

<file path=word/charts/_rels/chart4.xml.rels><?xml version="1.0" encoding="UTF-8" standalone="yes"?>
<Relationships xmlns="http://schemas.openxmlformats.org/package/2006/relationships"><Relationship Id="rId1" Type="http://schemas.microsoft.com/office/2011/relationships/chartStyle" Target="style4.xml"/><Relationship Id="rId2" Type="http://schemas.microsoft.com/office/2011/relationships/chartColorStyle" Target="colors4.xml"/><Relationship Id="rId3" Type="http://schemas.openxmlformats.org/officeDocument/2006/relationships/oleObject" Target="file:////Users/thomasjanssens/Box%20Sync/Postdoc/Generalization%20information%20manipulation/figuren%20ACQ%20frontier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microsoft.com/office/2011/relationships/chartStyle" Target="style5.xml"/><Relationship Id="rId2" Type="http://schemas.microsoft.com/office/2011/relationships/chartColorStyle" Target="colors5.xml"/><Relationship Id="rId3" Type="http://schemas.openxmlformats.org/officeDocument/2006/relationships/oleObject" Target="file:////Users/thomasjanssens/Box%20Sync/Postdoc/Generalization%20information%20manipulation/figuren%20ACQ%20frontier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microsoft.com/office/2011/relationships/chartStyle" Target="style6.xml"/><Relationship Id="rId2" Type="http://schemas.microsoft.com/office/2011/relationships/chartColorStyle" Target="colors6.xml"/><Relationship Id="rId3" Type="http://schemas.openxmlformats.org/officeDocument/2006/relationships/oleObject" Target="file:////Users/thomasjanssens/Box%20Sync/Postdoc/Generalization%20information%20manipulation/figuren%20ACQ%20frontier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microsoft.com/office/2011/relationships/chartStyle" Target="style7.xml"/><Relationship Id="rId2" Type="http://schemas.microsoft.com/office/2011/relationships/chartColorStyle" Target="colors7.xml"/><Relationship Id="rId3" Type="http://schemas.openxmlformats.org/officeDocument/2006/relationships/oleObject" Target="file:////Users/thomasjanssens/Box%20Sync/Postdoc/Generalization%20information%20manipulation/figuren%20ACQ%20frontier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microsoft.com/office/2011/relationships/chartStyle" Target="style8.xml"/><Relationship Id="rId2" Type="http://schemas.microsoft.com/office/2011/relationships/chartColorStyle" Target="colors8.xml"/><Relationship Id="rId3" Type="http://schemas.openxmlformats.org/officeDocument/2006/relationships/oleObject" Target="file:////Users/thomasjanssens/Box%20Sync/Postdoc/Generalization%20information%20manipulation/figuren%20ACQ%20frontier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thomasjanssens/Box%20Sync/Postdoc/Generalization%20information%20manipulation/informatie%20generalizatie--results/Analyse/analyses%20information%20manipulation%20EHPS.xlsx" TargetMode="External"/><Relationship Id="rId2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000"/>
              <a:t>General vulnerabilities</a:t>
            </a:r>
            <a:r>
              <a:rPr lang="nl-NL" sz="1000" baseline="0"/>
              <a:t> - Different CS's</a:t>
            </a:r>
            <a:endParaRPr lang="nl-NL" sz="1000"/>
          </a:p>
        </c:rich>
      </c:tx>
      <c:layout>
        <c:manualLayout>
          <c:xMode val="edge"/>
          <c:yMode val="edge"/>
          <c:x val="0.206444444444444"/>
          <c:y val="0.02777777777777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N$4</c:f>
              <c:strCache>
                <c:ptCount val="1"/>
                <c:pt idx="0">
                  <c:v>CS-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Q$5:$Q$14</c:f>
                <c:numCache>
                  <c:formatCode>General</c:formatCode>
                  <c:ptCount val="10"/>
                  <c:pt idx="0">
                    <c:v>8.317</c:v>
                  </c:pt>
                  <c:pt idx="1">
                    <c:v>8.317</c:v>
                  </c:pt>
                  <c:pt idx="2">
                    <c:v>8.317</c:v>
                  </c:pt>
                  <c:pt idx="3">
                    <c:v>8.317</c:v>
                  </c:pt>
                  <c:pt idx="4">
                    <c:v>8.317</c:v>
                  </c:pt>
                  <c:pt idx="5">
                    <c:v>8.317</c:v>
                  </c:pt>
                  <c:pt idx="6">
                    <c:v>8.317</c:v>
                  </c:pt>
                  <c:pt idx="7">
                    <c:v>8.317</c:v>
                  </c:pt>
                  <c:pt idx="8">
                    <c:v>8.317</c:v>
                  </c:pt>
                  <c:pt idx="9">
                    <c:v>8.317</c:v>
                  </c:pt>
                </c:numCache>
              </c:numRef>
            </c:plus>
            <c:minus>
              <c:numRef>
                <c:f>Blad1!$Q$5:$Q$14</c:f>
                <c:numCache>
                  <c:formatCode>General</c:formatCode>
                  <c:ptCount val="10"/>
                  <c:pt idx="0">
                    <c:v>8.317</c:v>
                  </c:pt>
                  <c:pt idx="1">
                    <c:v>8.317</c:v>
                  </c:pt>
                  <c:pt idx="2">
                    <c:v>8.317</c:v>
                  </c:pt>
                  <c:pt idx="3">
                    <c:v>8.317</c:v>
                  </c:pt>
                  <c:pt idx="4">
                    <c:v>8.317</c:v>
                  </c:pt>
                  <c:pt idx="5">
                    <c:v>8.317</c:v>
                  </c:pt>
                  <c:pt idx="6">
                    <c:v>8.317</c:v>
                  </c:pt>
                  <c:pt idx="7">
                    <c:v>8.317</c:v>
                  </c:pt>
                  <c:pt idx="8">
                    <c:v>8.317</c:v>
                  </c:pt>
                  <c:pt idx="9">
                    <c:v>8.3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5:$M$14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N$5:$N$14</c:f>
              <c:numCache>
                <c:formatCode>General</c:formatCode>
                <c:ptCount val="10"/>
                <c:pt idx="0">
                  <c:v>31.5</c:v>
                </c:pt>
                <c:pt idx="1">
                  <c:v>14.25</c:v>
                </c:pt>
                <c:pt idx="2">
                  <c:v>11.5</c:v>
                </c:pt>
                <c:pt idx="3">
                  <c:v>14.25</c:v>
                </c:pt>
                <c:pt idx="4">
                  <c:v>5.25</c:v>
                </c:pt>
                <c:pt idx="5">
                  <c:v>9.5</c:v>
                </c:pt>
                <c:pt idx="6">
                  <c:v>14.75</c:v>
                </c:pt>
                <c:pt idx="7">
                  <c:v>9.75</c:v>
                </c:pt>
                <c:pt idx="8">
                  <c:v>6.5</c:v>
                </c:pt>
                <c:pt idx="9">
                  <c:v>8.2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O$4</c:f>
              <c:strCache>
                <c:ptCount val="1"/>
                <c:pt idx="0">
                  <c:v>CS+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R$5:$R$14</c:f>
                <c:numCache>
                  <c:formatCode>General</c:formatCode>
                  <c:ptCount val="10"/>
                  <c:pt idx="0">
                    <c:v>9.187</c:v>
                  </c:pt>
                  <c:pt idx="1">
                    <c:v>9.187</c:v>
                  </c:pt>
                  <c:pt idx="2">
                    <c:v>9.187</c:v>
                  </c:pt>
                  <c:pt idx="3">
                    <c:v>9.187</c:v>
                  </c:pt>
                  <c:pt idx="4">
                    <c:v>9.187</c:v>
                  </c:pt>
                  <c:pt idx="5">
                    <c:v>9.187</c:v>
                  </c:pt>
                  <c:pt idx="6">
                    <c:v>9.187</c:v>
                  </c:pt>
                  <c:pt idx="7">
                    <c:v>9.187</c:v>
                  </c:pt>
                  <c:pt idx="8">
                    <c:v>9.187</c:v>
                  </c:pt>
                  <c:pt idx="9">
                    <c:v>9.187</c:v>
                  </c:pt>
                </c:numCache>
              </c:numRef>
            </c:plus>
            <c:minus>
              <c:numRef>
                <c:f>Blad1!$R$5:$R$14</c:f>
                <c:numCache>
                  <c:formatCode>General</c:formatCode>
                  <c:ptCount val="10"/>
                  <c:pt idx="0">
                    <c:v>9.187</c:v>
                  </c:pt>
                  <c:pt idx="1">
                    <c:v>9.187</c:v>
                  </c:pt>
                  <c:pt idx="2">
                    <c:v>9.187</c:v>
                  </c:pt>
                  <c:pt idx="3">
                    <c:v>9.187</c:v>
                  </c:pt>
                  <c:pt idx="4">
                    <c:v>9.187</c:v>
                  </c:pt>
                  <c:pt idx="5">
                    <c:v>9.187</c:v>
                  </c:pt>
                  <c:pt idx="6">
                    <c:v>9.187</c:v>
                  </c:pt>
                  <c:pt idx="7">
                    <c:v>9.187</c:v>
                  </c:pt>
                  <c:pt idx="8">
                    <c:v>9.187</c:v>
                  </c:pt>
                  <c:pt idx="9">
                    <c:v>9.1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5:$M$14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O$5:$O$14</c:f>
              <c:numCache>
                <c:formatCode>General</c:formatCode>
                <c:ptCount val="10"/>
                <c:pt idx="0">
                  <c:v>33.5</c:v>
                </c:pt>
                <c:pt idx="1">
                  <c:v>21.25</c:v>
                </c:pt>
                <c:pt idx="2">
                  <c:v>24.25</c:v>
                </c:pt>
                <c:pt idx="3">
                  <c:v>19.25</c:v>
                </c:pt>
                <c:pt idx="4">
                  <c:v>18.5</c:v>
                </c:pt>
                <c:pt idx="5">
                  <c:v>17.25</c:v>
                </c:pt>
                <c:pt idx="6">
                  <c:v>18.25</c:v>
                </c:pt>
                <c:pt idx="7">
                  <c:v>20.0</c:v>
                </c:pt>
                <c:pt idx="8">
                  <c:v>19.75</c:v>
                </c:pt>
                <c:pt idx="9">
                  <c:v>14.2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91296"/>
        <c:axId val="4925232"/>
      </c:lineChart>
      <c:catAx>
        <c:axId val="4791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925232"/>
        <c:crosses val="autoZero"/>
        <c:auto val="1"/>
        <c:lblAlgn val="ctr"/>
        <c:lblOffset val="100"/>
        <c:noMultiLvlLbl val="0"/>
      </c:catAx>
      <c:valAx>
        <c:axId val="4925232"/>
        <c:scaling>
          <c:orientation val="minMax"/>
          <c:max val="50.0"/>
          <c:min val="0.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791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 sz="1200"/>
              <a:t>CO</a:t>
            </a:r>
            <a:r>
              <a:rPr lang="nl-NL" sz="1200" baseline="-25000"/>
              <a:t>2</a:t>
            </a:r>
            <a:r>
              <a:rPr lang="nl-NL" sz="1200"/>
              <a:t> Non-Responders</a:t>
            </a:r>
          </a:p>
        </c:rich>
      </c:tx>
      <c:layout>
        <c:manualLayout>
          <c:xMode val="edge"/>
          <c:yMode val="edge"/>
          <c:x val="0.357824823578248"/>
          <c:y val="0.0370675453047776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4892229380418"/>
          <c:y val="0.0565217391304348"/>
          <c:w val="0.836560622948283"/>
          <c:h val="0.70044162957891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I$26</c:f>
              <c:strCache>
                <c:ptCount val="1"/>
                <c:pt idx="0">
                  <c:v>CS-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3!$L$27:$L$30</c:f>
                <c:numCache>
                  <c:formatCode>General</c:formatCode>
                  <c:ptCount val="4"/>
                  <c:pt idx="0">
                    <c:v>0.174</c:v>
                  </c:pt>
                  <c:pt idx="1">
                    <c:v>0.216</c:v>
                  </c:pt>
                  <c:pt idx="2">
                    <c:v>0.247</c:v>
                  </c:pt>
                  <c:pt idx="3">
                    <c:v>0.158</c:v>
                  </c:pt>
                </c:numCache>
              </c:numRef>
            </c:plus>
            <c:minus>
              <c:numRef>
                <c:f>Sheet3!$L$27:$L$30</c:f>
                <c:numCache>
                  <c:formatCode>General</c:formatCode>
                  <c:ptCount val="4"/>
                  <c:pt idx="0">
                    <c:v>0.174</c:v>
                  </c:pt>
                  <c:pt idx="1">
                    <c:v>0.216</c:v>
                  </c:pt>
                  <c:pt idx="2">
                    <c:v>0.247</c:v>
                  </c:pt>
                  <c:pt idx="3">
                    <c:v>0.158</c:v>
                  </c:pt>
                </c:numCache>
              </c:numRef>
            </c:minus>
          </c:errBars>
          <c:cat>
            <c:multiLvlStrRef>
              <c:f>Sheet3!$G$27:$H$30</c:f>
              <c:multiLvlStrCache>
                <c:ptCount val="4"/>
                <c:lvl>
                  <c:pt idx="0">
                    <c:v>more different CS's</c:v>
                  </c:pt>
                  <c:pt idx="1">
                    <c:v>more similar CS's</c:v>
                  </c:pt>
                  <c:pt idx="2">
                    <c:v>more different CS's</c:v>
                  </c:pt>
                  <c:pt idx="3">
                    <c:v>more similar CS's</c:v>
                  </c:pt>
                </c:lvl>
                <c:lvl>
                  <c:pt idx="0">
                    <c:v>General vulnerability</c:v>
                  </c:pt>
                  <c:pt idx="2">
                    <c:v>Specific sentitivities</c:v>
                  </c:pt>
                </c:lvl>
              </c:multiLvlStrCache>
            </c:multiLvlStrRef>
          </c:cat>
          <c:val>
            <c:numRef>
              <c:f>Sheet3!$I$27:$I$30</c:f>
              <c:numCache>
                <c:formatCode>General</c:formatCode>
                <c:ptCount val="4"/>
                <c:pt idx="0">
                  <c:v>0.76</c:v>
                </c:pt>
                <c:pt idx="1">
                  <c:v>2.398</c:v>
                </c:pt>
                <c:pt idx="2">
                  <c:v>2.305</c:v>
                </c:pt>
                <c:pt idx="3">
                  <c:v>1.565</c:v>
                </c:pt>
              </c:numCache>
            </c:numRef>
          </c:val>
        </c:ser>
        <c:ser>
          <c:idx val="1"/>
          <c:order val="1"/>
          <c:tx>
            <c:strRef>
              <c:f>Sheet3!$J$26</c:f>
              <c:strCache>
                <c:ptCount val="1"/>
                <c:pt idx="0">
                  <c:v>CS+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3!$M$27:$M$30</c:f>
                <c:numCache>
                  <c:formatCode>General</c:formatCode>
                  <c:ptCount val="4"/>
                  <c:pt idx="0">
                    <c:v>0.182</c:v>
                  </c:pt>
                  <c:pt idx="1">
                    <c:v>0.218</c:v>
                  </c:pt>
                  <c:pt idx="2">
                    <c:v>0.255</c:v>
                  </c:pt>
                  <c:pt idx="3">
                    <c:v>0.168</c:v>
                  </c:pt>
                </c:numCache>
              </c:numRef>
            </c:plus>
            <c:minus>
              <c:numRef>
                <c:f>Sheet3!$M$27:$M$30</c:f>
                <c:numCache>
                  <c:formatCode>General</c:formatCode>
                  <c:ptCount val="4"/>
                  <c:pt idx="0">
                    <c:v>0.182</c:v>
                  </c:pt>
                  <c:pt idx="1">
                    <c:v>0.218</c:v>
                  </c:pt>
                  <c:pt idx="2">
                    <c:v>0.255</c:v>
                  </c:pt>
                  <c:pt idx="3">
                    <c:v>0.168</c:v>
                  </c:pt>
                </c:numCache>
              </c:numRef>
            </c:minus>
          </c:errBars>
          <c:cat>
            <c:multiLvlStrRef>
              <c:f>Sheet3!$G$27:$H$30</c:f>
              <c:multiLvlStrCache>
                <c:ptCount val="4"/>
                <c:lvl>
                  <c:pt idx="0">
                    <c:v>more different CS's</c:v>
                  </c:pt>
                  <c:pt idx="1">
                    <c:v>more similar CS's</c:v>
                  </c:pt>
                  <c:pt idx="2">
                    <c:v>more different CS's</c:v>
                  </c:pt>
                  <c:pt idx="3">
                    <c:v>more similar CS's</c:v>
                  </c:pt>
                </c:lvl>
                <c:lvl>
                  <c:pt idx="0">
                    <c:v>General vulnerability</c:v>
                  </c:pt>
                  <c:pt idx="2">
                    <c:v>Specific sentitivities</c:v>
                  </c:pt>
                </c:lvl>
              </c:multiLvlStrCache>
            </c:multiLvlStrRef>
          </c:cat>
          <c:val>
            <c:numRef>
              <c:f>Sheet3!$J$27:$J$30</c:f>
              <c:numCache>
                <c:formatCode>General</c:formatCode>
                <c:ptCount val="4"/>
                <c:pt idx="0">
                  <c:v>0.953</c:v>
                </c:pt>
                <c:pt idx="1">
                  <c:v>1.606</c:v>
                </c:pt>
                <c:pt idx="2">
                  <c:v>1.892</c:v>
                </c:pt>
                <c:pt idx="3">
                  <c:v>1.5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55616"/>
        <c:axId val="4959792"/>
      </c:barChart>
      <c:catAx>
        <c:axId val="49556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nl-NL"/>
          </a:p>
        </c:txPr>
        <c:crossAx val="4959792"/>
        <c:crosses val="autoZero"/>
        <c:auto val="1"/>
        <c:lblAlgn val="ctr"/>
        <c:lblOffset val="100"/>
        <c:noMultiLvlLbl val="0"/>
      </c:catAx>
      <c:valAx>
        <c:axId val="49597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Symptom Expecta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nl-NL"/>
          </a:p>
        </c:txPr>
        <c:crossAx val="495561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8085525735186"/>
          <c:y val="0.115289794912374"/>
          <c:w val="0.104965223097113"/>
          <c:h val="0.165767203012667"/>
        </c:manualLayout>
      </c:layout>
      <c:overlay val="0"/>
      <c:txPr>
        <a:bodyPr/>
        <a:lstStyle/>
        <a:p>
          <a:pPr>
            <a:defRPr sz="1100"/>
          </a:pPr>
          <a:endParaRPr lang="nl-NL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 sz="1400"/>
              <a:t>CO</a:t>
            </a:r>
            <a:r>
              <a:rPr lang="nl-NL" sz="1400" baseline="-25000"/>
              <a:t>2</a:t>
            </a:r>
            <a:r>
              <a:rPr lang="nl-NL" sz="1400"/>
              <a:t> Responders</a:t>
            </a:r>
          </a:p>
        </c:rich>
      </c:tx>
      <c:overlay val="1"/>
    </c:title>
    <c:autoTitleDeleted val="0"/>
    <c:plotArea>
      <c:layout>
        <c:manualLayout>
          <c:layoutTarget val="inner"/>
          <c:xMode val="edge"/>
          <c:yMode val="edge"/>
          <c:x val="0.118945261360402"/>
          <c:y val="0.0565217391304348"/>
          <c:w val="0.830861588084622"/>
          <c:h val="0.832384115029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4!$N$4</c:f>
              <c:strCache>
                <c:ptCount val="1"/>
                <c:pt idx="0">
                  <c:v>General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4!$Q$5:$Q$9</c:f>
                <c:numCache>
                  <c:formatCode>General</c:formatCode>
                  <c:ptCount val="5"/>
                  <c:pt idx="0">
                    <c:v>1.185</c:v>
                  </c:pt>
                  <c:pt idx="1">
                    <c:v>1.185</c:v>
                  </c:pt>
                  <c:pt idx="2">
                    <c:v>1.184</c:v>
                  </c:pt>
                  <c:pt idx="3">
                    <c:v>1.197</c:v>
                  </c:pt>
                  <c:pt idx="4">
                    <c:v>1.197</c:v>
                  </c:pt>
                </c:numCache>
              </c:numRef>
            </c:plus>
            <c:minus>
              <c:numRef>
                <c:f>Sheet4!$Q$5:$Q$9</c:f>
                <c:numCache>
                  <c:formatCode>General</c:formatCode>
                  <c:ptCount val="5"/>
                  <c:pt idx="0">
                    <c:v>1.185</c:v>
                  </c:pt>
                  <c:pt idx="1">
                    <c:v>1.185</c:v>
                  </c:pt>
                  <c:pt idx="2">
                    <c:v>1.184</c:v>
                  </c:pt>
                  <c:pt idx="3">
                    <c:v>1.197</c:v>
                  </c:pt>
                  <c:pt idx="4">
                    <c:v>1.197</c:v>
                  </c:pt>
                </c:numCache>
              </c:numRef>
            </c:minus>
          </c:errBars>
          <c:cat>
            <c:strRef>
              <c:f>Sheet4!$M$5:$M$9</c:f>
              <c:strCache>
                <c:ptCount val="5"/>
                <c:pt idx="0">
                  <c:v>CS-</c:v>
                </c:pt>
                <c:pt idx="1">
                  <c:v>CS+</c:v>
                </c:pt>
                <c:pt idx="2">
                  <c:v>Gu</c:v>
                </c:pt>
                <c:pt idx="3">
                  <c:v>G-</c:v>
                </c:pt>
                <c:pt idx="4">
                  <c:v>G+</c:v>
                </c:pt>
              </c:strCache>
            </c:strRef>
          </c:cat>
          <c:val>
            <c:numRef>
              <c:f>Sheet4!$N$5:$N$9</c:f>
              <c:numCache>
                <c:formatCode>General</c:formatCode>
                <c:ptCount val="5"/>
                <c:pt idx="0">
                  <c:v>1.068</c:v>
                </c:pt>
                <c:pt idx="1">
                  <c:v>1.505</c:v>
                </c:pt>
                <c:pt idx="2">
                  <c:v>0.346</c:v>
                </c:pt>
                <c:pt idx="3">
                  <c:v>1.4</c:v>
                </c:pt>
                <c:pt idx="4">
                  <c:v>1.45</c:v>
                </c:pt>
              </c:numCache>
            </c:numRef>
          </c:val>
        </c:ser>
        <c:ser>
          <c:idx val="1"/>
          <c:order val="1"/>
          <c:tx>
            <c:strRef>
              <c:f>Sheet4!$O$4</c:f>
              <c:strCache>
                <c:ptCount val="1"/>
                <c:pt idx="0">
                  <c:v>Specific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4!$R$5:$R$9</c:f>
                <c:numCache>
                  <c:formatCode>General</c:formatCode>
                  <c:ptCount val="5"/>
                  <c:pt idx="0">
                    <c:v>1.185</c:v>
                  </c:pt>
                  <c:pt idx="1">
                    <c:v>1.185</c:v>
                  </c:pt>
                  <c:pt idx="2">
                    <c:v>1.191</c:v>
                  </c:pt>
                  <c:pt idx="3">
                    <c:v>1.188</c:v>
                  </c:pt>
                  <c:pt idx="4">
                    <c:v>1.188</c:v>
                  </c:pt>
                </c:numCache>
              </c:numRef>
            </c:plus>
            <c:minus>
              <c:numRef>
                <c:f>Sheet4!$R$5:$R$9</c:f>
                <c:numCache>
                  <c:formatCode>General</c:formatCode>
                  <c:ptCount val="5"/>
                  <c:pt idx="0">
                    <c:v>1.185</c:v>
                  </c:pt>
                  <c:pt idx="1">
                    <c:v>1.185</c:v>
                  </c:pt>
                  <c:pt idx="2">
                    <c:v>1.191</c:v>
                  </c:pt>
                  <c:pt idx="3">
                    <c:v>1.188</c:v>
                  </c:pt>
                  <c:pt idx="4">
                    <c:v>1.188</c:v>
                  </c:pt>
                </c:numCache>
              </c:numRef>
            </c:minus>
          </c:errBars>
          <c:cat>
            <c:strRef>
              <c:f>Sheet4!$M$5:$M$9</c:f>
              <c:strCache>
                <c:ptCount val="5"/>
                <c:pt idx="0">
                  <c:v>CS-</c:v>
                </c:pt>
                <c:pt idx="1">
                  <c:v>CS+</c:v>
                </c:pt>
                <c:pt idx="2">
                  <c:v>Gu</c:v>
                </c:pt>
                <c:pt idx="3">
                  <c:v>G-</c:v>
                </c:pt>
                <c:pt idx="4">
                  <c:v>G+</c:v>
                </c:pt>
              </c:strCache>
            </c:strRef>
          </c:cat>
          <c:val>
            <c:numRef>
              <c:f>Sheet4!$O$5:$O$9</c:f>
              <c:numCache>
                <c:formatCode>General</c:formatCode>
                <c:ptCount val="5"/>
                <c:pt idx="0">
                  <c:v>0.905</c:v>
                </c:pt>
                <c:pt idx="1">
                  <c:v>1.532</c:v>
                </c:pt>
                <c:pt idx="2">
                  <c:v>0.95</c:v>
                </c:pt>
                <c:pt idx="3">
                  <c:v>0.725</c:v>
                </c:pt>
                <c:pt idx="4">
                  <c:v>0.6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4218096"/>
        <c:axId val="-24213920"/>
      </c:barChart>
      <c:catAx>
        <c:axId val="-242180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nl-NL"/>
          </a:p>
        </c:txPr>
        <c:crossAx val="-24213920"/>
        <c:crosses val="autoZero"/>
        <c:auto val="1"/>
        <c:lblAlgn val="ctr"/>
        <c:lblOffset val="100"/>
        <c:noMultiLvlLbl val="0"/>
      </c:catAx>
      <c:valAx>
        <c:axId val="-24213920"/>
        <c:scaling>
          <c:orientation val="minMax"/>
          <c:max val="3.5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Symptom Expecta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nl-NL"/>
          </a:p>
        </c:txPr>
        <c:crossAx val="-242180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88461436296366"/>
          <c:y val="0.0687023508343045"/>
          <c:w val="0.141859798775153"/>
          <c:h val="0.174634029441972"/>
        </c:manualLayout>
      </c:layout>
      <c:overlay val="0"/>
      <c:txPr>
        <a:bodyPr/>
        <a:lstStyle/>
        <a:p>
          <a:pPr>
            <a:defRPr sz="1100"/>
          </a:pPr>
          <a:endParaRPr lang="nl-NL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 sz="1400"/>
              <a:t>CO</a:t>
            </a:r>
            <a:r>
              <a:rPr lang="nl-NL" sz="1400" baseline="-25000"/>
              <a:t>2</a:t>
            </a:r>
            <a:r>
              <a:rPr lang="nl-NL" sz="1400"/>
              <a:t> Non-Responders</a:t>
            </a:r>
          </a:p>
        </c:rich>
      </c:tx>
      <c:overlay val="1"/>
    </c:title>
    <c:autoTitleDeleted val="0"/>
    <c:plotArea>
      <c:layout>
        <c:manualLayout>
          <c:layoutTarget val="inner"/>
          <c:xMode val="edge"/>
          <c:yMode val="edge"/>
          <c:x val="0.118945261360402"/>
          <c:y val="0.0565217391304348"/>
          <c:w val="0.841972678114031"/>
          <c:h val="0.832384115029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4!$L$34</c:f>
              <c:strCache>
                <c:ptCount val="1"/>
                <c:pt idx="0">
                  <c:v>General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4!$O$35:$O$39</c:f>
                <c:numCache>
                  <c:formatCode>General</c:formatCode>
                  <c:ptCount val="5"/>
                  <c:pt idx="0">
                    <c:v>1.184</c:v>
                  </c:pt>
                  <c:pt idx="1">
                    <c:v>1.184</c:v>
                  </c:pt>
                  <c:pt idx="2">
                    <c:v>1.186</c:v>
                  </c:pt>
                  <c:pt idx="3">
                    <c:v>1.188</c:v>
                  </c:pt>
                  <c:pt idx="4">
                    <c:v>1.188</c:v>
                  </c:pt>
                </c:numCache>
              </c:numRef>
            </c:plus>
            <c:minus>
              <c:numRef>
                <c:f>Sheet4!$O$35:$O$39</c:f>
                <c:numCache>
                  <c:formatCode>General</c:formatCode>
                  <c:ptCount val="5"/>
                  <c:pt idx="0">
                    <c:v>1.184</c:v>
                  </c:pt>
                  <c:pt idx="1">
                    <c:v>1.184</c:v>
                  </c:pt>
                  <c:pt idx="2">
                    <c:v>1.186</c:v>
                  </c:pt>
                  <c:pt idx="3">
                    <c:v>1.188</c:v>
                  </c:pt>
                  <c:pt idx="4">
                    <c:v>1.188</c:v>
                  </c:pt>
                </c:numCache>
              </c:numRef>
            </c:minus>
          </c:errBars>
          <c:cat>
            <c:strRef>
              <c:f>Sheet4!$K$35:$K$39</c:f>
              <c:strCache>
                <c:ptCount val="5"/>
                <c:pt idx="0">
                  <c:v>CS-</c:v>
                </c:pt>
                <c:pt idx="1">
                  <c:v>CS+</c:v>
                </c:pt>
                <c:pt idx="2">
                  <c:v>Gu</c:v>
                </c:pt>
                <c:pt idx="3">
                  <c:v>G-</c:v>
                </c:pt>
                <c:pt idx="4">
                  <c:v>G+</c:v>
                </c:pt>
              </c:strCache>
            </c:strRef>
          </c:cat>
          <c:val>
            <c:numRef>
              <c:f>Sheet4!$L$35:$L$39</c:f>
              <c:numCache>
                <c:formatCode>General</c:formatCode>
                <c:ptCount val="5"/>
                <c:pt idx="0">
                  <c:v>1.408</c:v>
                </c:pt>
                <c:pt idx="1">
                  <c:v>1.138</c:v>
                </c:pt>
                <c:pt idx="2">
                  <c:v>1.945</c:v>
                </c:pt>
                <c:pt idx="3">
                  <c:v>1.1</c:v>
                </c:pt>
                <c:pt idx="4">
                  <c:v>0.706</c:v>
                </c:pt>
              </c:numCache>
            </c:numRef>
          </c:val>
        </c:ser>
        <c:ser>
          <c:idx val="1"/>
          <c:order val="1"/>
          <c:tx>
            <c:strRef>
              <c:f>Sheet4!$M$34</c:f>
              <c:strCache>
                <c:ptCount val="1"/>
                <c:pt idx="0">
                  <c:v>Specific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4!$P$35:$P$39</c:f>
                <c:numCache>
                  <c:formatCode>General</c:formatCode>
                  <c:ptCount val="5"/>
                  <c:pt idx="0">
                    <c:v>1.184</c:v>
                  </c:pt>
                  <c:pt idx="1">
                    <c:v>1.184</c:v>
                  </c:pt>
                  <c:pt idx="2">
                    <c:v>1.183</c:v>
                  </c:pt>
                  <c:pt idx="3">
                    <c:v>1.197</c:v>
                  </c:pt>
                  <c:pt idx="4">
                    <c:v>1.197</c:v>
                  </c:pt>
                </c:numCache>
              </c:numRef>
            </c:plus>
            <c:minus>
              <c:numRef>
                <c:f>Sheet4!$P$35:$P$39</c:f>
                <c:numCache>
                  <c:formatCode>General</c:formatCode>
                  <c:ptCount val="5"/>
                  <c:pt idx="0">
                    <c:v>1.184</c:v>
                  </c:pt>
                  <c:pt idx="1">
                    <c:v>1.184</c:v>
                  </c:pt>
                  <c:pt idx="2">
                    <c:v>1.183</c:v>
                  </c:pt>
                  <c:pt idx="3">
                    <c:v>1.197</c:v>
                  </c:pt>
                  <c:pt idx="4">
                    <c:v>1.197</c:v>
                  </c:pt>
                </c:numCache>
              </c:numRef>
            </c:minus>
          </c:errBars>
          <c:cat>
            <c:strRef>
              <c:f>Sheet4!$K$35:$K$39</c:f>
              <c:strCache>
                <c:ptCount val="5"/>
                <c:pt idx="0">
                  <c:v>CS-</c:v>
                </c:pt>
                <c:pt idx="1">
                  <c:v>CS+</c:v>
                </c:pt>
                <c:pt idx="2">
                  <c:v>Gu</c:v>
                </c:pt>
                <c:pt idx="3">
                  <c:v>G-</c:v>
                </c:pt>
                <c:pt idx="4">
                  <c:v>G+</c:v>
                </c:pt>
              </c:strCache>
            </c:strRef>
          </c:cat>
          <c:val>
            <c:numRef>
              <c:f>Sheet4!$M$35:$M$39</c:f>
              <c:numCache>
                <c:formatCode>General</c:formatCode>
                <c:ptCount val="5"/>
                <c:pt idx="0">
                  <c:v>1.754</c:v>
                </c:pt>
                <c:pt idx="1">
                  <c:v>1.562</c:v>
                </c:pt>
                <c:pt idx="2">
                  <c:v>1.0</c:v>
                </c:pt>
                <c:pt idx="3">
                  <c:v>1.375</c:v>
                </c:pt>
                <c:pt idx="4">
                  <c:v>1.56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08690880"/>
        <c:axId val="-108614672"/>
      </c:barChart>
      <c:catAx>
        <c:axId val="-1086908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nl-NL"/>
          </a:p>
        </c:txPr>
        <c:crossAx val="-108614672"/>
        <c:crosses val="autoZero"/>
        <c:auto val="1"/>
        <c:lblAlgn val="ctr"/>
        <c:lblOffset val="100"/>
        <c:noMultiLvlLbl val="0"/>
      </c:catAx>
      <c:valAx>
        <c:axId val="-1086146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Symptom Expecta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nl-NL"/>
          </a:p>
        </c:txPr>
        <c:crossAx val="-10869088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87423963570819"/>
          <c:y val="0.0376013977112339"/>
          <c:w val="0.141859798775153"/>
          <c:h val="0.174634029441972"/>
        </c:manualLayout>
      </c:layout>
      <c:overlay val="0"/>
      <c:txPr>
        <a:bodyPr/>
        <a:lstStyle/>
        <a:p>
          <a:pPr>
            <a:defRPr sz="1100"/>
          </a:pPr>
          <a:endParaRPr lang="nl-NL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000"/>
              <a:t>Specific sensitivities</a:t>
            </a:r>
            <a:r>
              <a:rPr lang="nl-NL" sz="1000" baseline="0"/>
              <a:t> - Different CS's</a:t>
            </a:r>
            <a:endParaRPr lang="nl-NL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N$43</c:f>
              <c:strCache>
                <c:ptCount val="1"/>
                <c:pt idx="0">
                  <c:v>CS-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Q$44:$Q$53</c:f>
                <c:numCache>
                  <c:formatCode>General</c:formatCode>
                  <c:ptCount val="10"/>
                  <c:pt idx="0">
                    <c:v>5.881</c:v>
                  </c:pt>
                  <c:pt idx="1">
                    <c:v>5.881</c:v>
                  </c:pt>
                  <c:pt idx="2">
                    <c:v>5.881</c:v>
                  </c:pt>
                  <c:pt idx="3">
                    <c:v>5.881</c:v>
                  </c:pt>
                  <c:pt idx="4">
                    <c:v>5.881</c:v>
                  </c:pt>
                  <c:pt idx="5">
                    <c:v>5.881</c:v>
                  </c:pt>
                  <c:pt idx="6">
                    <c:v>5.881</c:v>
                  </c:pt>
                  <c:pt idx="7">
                    <c:v>5.881</c:v>
                  </c:pt>
                  <c:pt idx="8">
                    <c:v>5.881</c:v>
                  </c:pt>
                  <c:pt idx="9">
                    <c:v>5.881</c:v>
                  </c:pt>
                </c:numCache>
              </c:numRef>
            </c:plus>
            <c:minus>
              <c:numRef>
                <c:f>Blad1!$Q$44:$Q$53</c:f>
                <c:numCache>
                  <c:formatCode>General</c:formatCode>
                  <c:ptCount val="10"/>
                  <c:pt idx="0">
                    <c:v>5.881</c:v>
                  </c:pt>
                  <c:pt idx="1">
                    <c:v>5.881</c:v>
                  </c:pt>
                  <c:pt idx="2">
                    <c:v>5.881</c:v>
                  </c:pt>
                  <c:pt idx="3">
                    <c:v>5.881</c:v>
                  </c:pt>
                  <c:pt idx="4">
                    <c:v>5.881</c:v>
                  </c:pt>
                  <c:pt idx="5">
                    <c:v>5.881</c:v>
                  </c:pt>
                  <c:pt idx="6">
                    <c:v>5.881</c:v>
                  </c:pt>
                  <c:pt idx="7">
                    <c:v>5.881</c:v>
                  </c:pt>
                  <c:pt idx="8">
                    <c:v>5.881</c:v>
                  </c:pt>
                  <c:pt idx="9">
                    <c:v>5.8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44:$M$53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N$44:$N$53</c:f>
              <c:numCache>
                <c:formatCode>General</c:formatCode>
                <c:ptCount val="10"/>
                <c:pt idx="0">
                  <c:v>13.75</c:v>
                </c:pt>
                <c:pt idx="1">
                  <c:v>14.25</c:v>
                </c:pt>
                <c:pt idx="2">
                  <c:v>15.625</c:v>
                </c:pt>
                <c:pt idx="3">
                  <c:v>11.625</c:v>
                </c:pt>
                <c:pt idx="4">
                  <c:v>9.375</c:v>
                </c:pt>
                <c:pt idx="5">
                  <c:v>18.125</c:v>
                </c:pt>
                <c:pt idx="6">
                  <c:v>10.75</c:v>
                </c:pt>
                <c:pt idx="7">
                  <c:v>15.0</c:v>
                </c:pt>
                <c:pt idx="8">
                  <c:v>8.625</c:v>
                </c:pt>
                <c:pt idx="9">
                  <c:v>10.7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O$43</c:f>
              <c:strCache>
                <c:ptCount val="1"/>
                <c:pt idx="0">
                  <c:v>CS+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R$44:$R$53</c:f>
                <c:numCache>
                  <c:formatCode>General</c:formatCode>
                  <c:ptCount val="10"/>
                  <c:pt idx="0">
                    <c:v>6.496</c:v>
                  </c:pt>
                  <c:pt idx="1">
                    <c:v>6.496</c:v>
                  </c:pt>
                  <c:pt idx="2">
                    <c:v>6.496</c:v>
                  </c:pt>
                  <c:pt idx="3">
                    <c:v>6.496</c:v>
                  </c:pt>
                  <c:pt idx="4">
                    <c:v>6.496</c:v>
                  </c:pt>
                  <c:pt idx="5">
                    <c:v>6.496</c:v>
                  </c:pt>
                  <c:pt idx="6">
                    <c:v>6.496</c:v>
                  </c:pt>
                  <c:pt idx="7">
                    <c:v>6.496</c:v>
                  </c:pt>
                  <c:pt idx="8">
                    <c:v>6.496</c:v>
                  </c:pt>
                  <c:pt idx="9">
                    <c:v>6.496</c:v>
                  </c:pt>
                </c:numCache>
              </c:numRef>
            </c:plus>
            <c:minus>
              <c:numRef>
                <c:f>Blad1!$R$44:$R$53</c:f>
                <c:numCache>
                  <c:formatCode>General</c:formatCode>
                  <c:ptCount val="10"/>
                  <c:pt idx="0">
                    <c:v>6.496</c:v>
                  </c:pt>
                  <c:pt idx="1">
                    <c:v>6.496</c:v>
                  </c:pt>
                  <c:pt idx="2">
                    <c:v>6.496</c:v>
                  </c:pt>
                  <c:pt idx="3">
                    <c:v>6.496</c:v>
                  </c:pt>
                  <c:pt idx="4">
                    <c:v>6.496</c:v>
                  </c:pt>
                  <c:pt idx="5">
                    <c:v>6.496</c:v>
                  </c:pt>
                  <c:pt idx="6">
                    <c:v>6.496</c:v>
                  </c:pt>
                  <c:pt idx="7">
                    <c:v>6.496</c:v>
                  </c:pt>
                  <c:pt idx="8">
                    <c:v>6.496</c:v>
                  </c:pt>
                  <c:pt idx="9">
                    <c:v>6.4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44:$M$53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O$44:$O$53</c:f>
              <c:numCache>
                <c:formatCode>General</c:formatCode>
                <c:ptCount val="10"/>
                <c:pt idx="0">
                  <c:v>22.875</c:v>
                </c:pt>
                <c:pt idx="1">
                  <c:v>14.125</c:v>
                </c:pt>
                <c:pt idx="2">
                  <c:v>12.5</c:v>
                </c:pt>
                <c:pt idx="3">
                  <c:v>13.875</c:v>
                </c:pt>
                <c:pt idx="4">
                  <c:v>14.75</c:v>
                </c:pt>
                <c:pt idx="5">
                  <c:v>20.0</c:v>
                </c:pt>
                <c:pt idx="6">
                  <c:v>14.875</c:v>
                </c:pt>
                <c:pt idx="7">
                  <c:v>9.875</c:v>
                </c:pt>
                <c:pt idx="8">
                  <c:v>18.875</c:v>
                </c:pt>
                <c:pt idx="9">
                  <c:v>18.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51152192"/>
        <c:axId val="-108308272"/>
      </c:lineChart>
      <c:catAx>
        <c:axId val="-51152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-108308272"/>
        <c:crosses val="autoZero"/>
        <c:auto val="1"/>
        <c:lblAlgn val="ctr"/>
        <c:lblOffset val="100"/>
        <c:noMultiLvlLbl val="0"/>
      </c:catAx>
      <c:valAx>
        <c:axId val="-108308272"/>
        <c:scaling>
          <c:orientation val="minMax"/>
          <c:max val="50.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-51152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000"/>
              <a:t>General vulnerability - Similar</a:t>
            </a:r>
            <a:r>
              <a:rPr lang="nl-NL" sz="1000" baseline="0"/>
              <a:t> CS'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N$23</c:f>
              <c:strCache>
                <c:ptCount val="1"/>
                <c:pt idx="0">
                  <c:v>CS-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Q$24:$Q$33</c:f>
                <c:numCache>
                  <c:formatCode>General</c:formatCode>
                  <c:ptCount val="10"/>
                  <c:pt idx="0">
                    <c:v>6.287</c:v>
                  </c:pt>
                  <c:pt idx="1">
                    <c:v>6.287</c:v>
                  </c:pt>
                  <c:pt idx="2">
                    <c:v>6.287</c:v>
                  </c:pt>
                  <c:pt idx="3">
                    <c:v>6.287</c:v>
                  </c:pt>
                  <c:pt idx="4">
                    <c:v>6.287</c:v>
                  </c:pt>
                  <c:pt idx="5">
                    <c:v>6.287</c:v>
                  </c:pt>
                  <c:pt idx="6">
                    <c:v>6.287</c:v>
                  </c:pt>
                  <c:pt idx="7">
                    <c:v>6.287</c:v>
                  </c:pt>
                  <c:pt idx="8">
                    <c:v>6.287</c:v>
                  </c:pt>
                  <c:pt idx="9">
                    <c:v>6.287</c:v>
                  </c:pt>
                </c:numCache>
              </c:numRef>
            </c:plus>
            <c:minus>
              <c:numRef>
                <c:f>Blad1!$Q$24:$Q$33</c:f>
                <c:numCache>
                  <c:formatCode>General</c:formatCode>
                  <c:ptCount val="10"/>
                  <c:pt idx="0">
                    <c:v>6.287</c:v>
                  </c:pt>
                  <c:pt idx="1">
                    <c:v>6.287</c:v>
                  </c:pt>
                  <c:pt idx="2">
                    <c:v>6.287</c:v>
                  </c:pt>
                  <c:pt idx="3">
                    <c:v>6.287</c:v>
                  </c:pt>
                  <c:pt idx="4">
                    <c:v>6.287</c:v>
                  </c:pt>
                  <c:pt idx="5">
                    <c:v>6.287</c:v>
                  </c:pt>
                  <c:pt idx="6">
                    <c:v>6.287</c:v>
                  </c:pt>
                  <c:pt idx="7">
                    <c:v>6.287</c:v>
                  </c:pt>
                  <c:pt idx="8">
                    <c:v>6.287</c:v>
                  </c:pt>
                  <c:pt idx="9">
                    <c:v>6.2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24:$M$33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N$24:$N$33</c:f>
              <c:numCache>
                <c:formatCode>General</c:formatCode>
                <c:ptCount val="10"/>
                <c:pt idx="0">
                  <c:v>39.429</c:v>
                </c:pt>
                <c:pt idx="1">
                  <c:v>25.429</c:v>
                </c:pt>
                <c:pt idx="2">
                  <c:v>12.143</c:v>
                </c:pt>
                <c:pt idx="3">
                  <c:v>5.571</c:v>
                </c:pt>
                <c:pt idx="4">
                  <c:v>7.286</c:v>
                </c:pt>
                <c:pt idx="5">
                  <c:v>13.857</c:v>
                </c:pt>
                <c:pt idx="6">
                  <c:v>21.0</c:v>
                </c:pt>
                <c:pt idx="7">
                  <c:v>13.286</c:v>
                </c:pt>
                <c:pt idx="8">
                  <c:v>21.571</c:v>
                </c:pt>
                <c:pt idx="9">
                  <c:v>14.42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O$23</c:f>
              <c:strCache>
                <c:ptCount val="1"/>
                <c:pt idx="0">
                  <c:v>CS+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R$24:$R$33</c:f>
                <c:numCache>
                  <c:formatCode>General</c:formatCode>
                  <c:ptCount val="10"/>
                  <c:pt idx="0">
                    <c:v>6.945</c:v>
                  </c:pt>
                  <c:pt idx="1">
                    <c:v>6.945</c:v>
                  </c:pt>
                  <c:pt idx="2">
                    <c:v>6.945</c:v>
                  </c:pt>
                  <c:pt idx="3">
                    <c:v>6.945</c:v>
                  </c:pt>
                  <c:pt idx="4">
                    <c:v>6.945</c:v>
                  </c:pt>
                  <c:pt idx="5">
                    <c:v>6.945</c:v>
                  </c:pt>
                  <c:pt idx="6">
                    <c:v>6.945</c:v>
                  </c:pt>
                  <c:pt idx="7">
                    <c:v>6.945</c:v>
                  </c:pt>
                  <c:pt idx="8">
                    <c:v>6.945</c:v>
                  </c:pt>
                  <c:pt idx="9">
                    <c:v>6.945</c:v>
                  </c:pt>
                </c:numCache>
              </c:numRef>
            </c:plus>
            <c:minus>
              <c:numRef>
                <c:f>Blad1!$R$24:$R$33</c:f>
                <c:numCache>
                  <c:formatCode>General</c:formatCode>
                  <c:ptCount val="10"/>
                  <c:pt idx="0">
                    <c:v>6.945</c:v>
                  </c:pt>
                  <c:pt idx="1">
                    <c:v>6.945</c:v>
                  </c:pt>
                  <c:pt idx="2">
                    <c:v>6.945</c:v>
                  </c:pt>
                  <c:pt idx="3">
                    <c:v>6.945</c:v>
                  </c:pt>
                  <c:pt idx="4">
                    <c:v>6.945</c:v>
                  </c:pt>
                  <c:pt idx="5">
                    <c:v>6.945</c:v>
                  </c:pt>
                  <c:pt idx="6">
                    <c:v>6.945</c:v>
                  </c:pt>
                  <c:pt idx="7">
                    <c:v>6.945</c:v>
                  </c:pt>
                  <c:pt idx="8">
                    <c:v>6.945</c:v>
                  </c:pt>
                  <c:pt idx="9">
                    <c:v>6.9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24:$M$33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O$24:$O$33</c:f>
              <c:numCache>
                <c:formatCode>General</c:formatCode>
                <c:ptCount val="10"/>
                <c:pt idx="0">
                  <c:v>19.286</c:v>
                </c:pt>
                <c:pt idx="1">
                  <c:v>5.571</c:v>
                </c:pt>
                <c:pt idx="2">
                  <c:v>8.429</c:v>
                </c:pt>
                <c:pt idx="3">
                  <c:v>6.0</c:v>
                </c:pt>
                <c:pt idx="4">
                  <c:v>16.0</c:v>
                </c:pt>
                <c:pt idx="5">
                  <c:v>12.286</c:v>
                </c:pt>
                <c:pt idx="6">
                  <c:v>18.143</c:v>
                </c:pt>
                <c:pt idx="7">
                  <c:v>5.856999999999997</c:v>
                </c:pt>
                <c:pt idx="8">
                  <c:v>14.429</c:v>
                </c:pt>
                <c:pt idx="9">
                  <c:v>6.42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77584"/>
        <c:axId val="5134752"/>
      </c:lineChart>
      <c:catAx>
        <c:axId val="4877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134752"/>
        <c:crosses val="autoZero"/>
        <c:auto val="1"/>
        <c:lblAlgn val="ctr"/>
        <c:lblOffset val="100"/>
        <c:noMultiLvlLbl val="0"/>
      </c:catAx>
      <c:valAx>
        <c:axId val="5134752"/>
        <c:scaling>
          <c:orientation val="minMax"/>
          <c:max val="50.0"/>
          <c:min val="0.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877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000"/>
              <a:t>Specifi</a:t>
            </a:r>
            <a:r>
              <a:rPr lang="nl-NL" sz="1000" baseline="0"/>
              <a:t>c sensitivities - Similar CS's</a:t>
            </a:r>
            <a:endParaRPr lang="nl-NL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N$64</c:f>
              <c:strCache>
                <c:ptCount val="1"/>
                <c:pt idx="0">
                  <c:v>CS-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Q$65:$Q$74</c:f>
                <c:numCache>
                  <c:formatCode>General</c:formatCode>
                  <c:ptCount val="10"/>
                  <c:pt idx="0">
                    <c:v>9.603</c:v>
                  </c:pt>
                  <c:pt idx="1">
                    <c:v>9.603</c:v>
                  </c:pt>
                  <c:pt idx="2">
                    <c:v>9.603</c:v>
                  </c:pt>
                  <c:pt idx="3">
                    <c:v>9.603</c:v>
                  </c:pt>
                  <c:pt idx="4">
                    <c:v>9.603</c:v>
                  </c:pt>
                  <c:pt idx="5">
                    <c:v>9.603</c:v>
                  </c:pt>
                  <c:pt idx="6">
                    <c:v>9.603</c:v>
                  </c:pt>
                  <c:pt idx="7">
                    <c:v>9.603</c:v>
                  </c:pt>
                  <c:pt idx="8">
                    <c:v>9.603</c:v>
                  </c:pt>
                  <c:pt idx="9">
                    <c:v>9.603</c:v>
                  </c:pt>
                </c:numCache>
              </c:numRef>
            </c:plus>
            <c:minus>
              <c:numRef>
                <c:f>Blad1!$Q$65:$Q$74</c:f>
                <c:numCache>
                  <c:formatCode>General</c:formatCode>
                  <c:ptCount val="10"/>
                  <c:pt idx="0">
                    <c:v>9.603</c:v>
                  </c:pt>
                  <c:pt idx="1">
                    <c:v>9.603</c:v>
                  </c:pt>
                  <c:pt idx="2">
                    <c:v>9.603</c:v>
                  </c:pt>
                  <c:pt idx="3">
                    <c:v>9.603</c:v>
                  </c:pt>
                  <c:pt idx="4">
                    <c:v>9.603</c:v>
                  </c:pt>
                  <c:pt idx="5">
                    <c:v>9.603</c:v>
                  </c:pt>
                  <c:pt idx="6">
                    <c:v>9.603</c:v>
                  </c:pt>
                  <c:pt idx="7">
                    <c:v>9.603</c:v>
                  </c:pt>
                  <c:pt idx="8">
                    <c:v>9.603</c:v>
                  </c:pt>
                  <c:pt idx="9">
                    <c:v>9.6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65:$M$74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N$65:$N$74</c:f>
              <c:numCache>
                <c:formatCode>General</c:formatCode>
                <c:ptCount val="10"/>
                <c:pt idx="0">
                  <c:v>13.333</c:v>
                </c:pt>
                <c:pt idx="1">
                  <c:v>12.0</c:v>
                </c:pt>
                <c:pt idx="2">
                  <c:v>9.0</c:v>
                </c:pt>
                <c:pt idx="3">
                  <c:v>22.333</c:v>
                </c:pt>
                <c:pt idx="4">
                  <c:v>13.333</c:v>
                </c:pt>
                <c:pt idx="5">
                  <c:v>11.0</c:v>
                </c:pt>
                <c:pt idx="6">
                  <c:v>11.0</c:v>
                </c:pt>
                <c:pt idx="7">
                  <c:v>8.333</c:v>
                </c:pt>
                <c:pt idx="8">
                  <c:v>11.0</c:v>
                </c:pt>
                <c:pt idx="9">
                  <c:v>8.66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O$64</c:f>
              <c:strCache>
                <c:ptCount val="1"/>
                <c:pt idx="0">
                  <c:v>CS+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R$65:$R$74</c:f>
                <c:numCache>
                  <c:formatCode>General</c:formatCode>
                  <c:ptCount val="10"/>
                  <c:pt idx="0">
                    <c:v>10.608</c:v>
                  </c:pt>
                  <c:pt idx="1">
                    <c:v>10.608</c:v>
                  </c:pt>
                  <c:pt idx="2">
                    <c:v>10.608</c:v>
                  </c:pt>
                  <c:pt idx="3">
                    <c:v>10.608</c:v>
                  </c:pt>
                  <c:pt idx="4">
                    <c:v>10.608</c:v>
                  </c:pt>
                  <c:pt idx="5">
                    <c:v>10.608</c:v>
                  </c:pt>
                  <c:pt idx="6">
                    <c:v>10.608</c:v>
                  </c:pt>
                  <c:pt idx="7">
                    <c:v>10.608</c:v>
                  </c:pt>
                  <c:pt idx="8">
                    <c:v>10.608</c:v>
                  </c:pt>
                  <c:pt idx="9">
                    <c:v>10.608</c:v>
                  </c:pt>
                </c:numCache>
              </c:numRef>
            </c:plus>
            <c:minus>
              <c:numRef>
                <c:f>Blad1!$R$65:$R$74</c:f>
                <c:numCache>
                  <c:formatCode>General</c:formatCode>
                  <c:ptCount val="10"/>
                  <c:pt idx="0">
                    <c:v>10.608</c:v>
                  </c:pt>
                  <c:pt idx="1">
                    <c:v>10.608</c:v>
                  </c:pt>
                  <c:pt idx="2">
                    <c:v>10.608</c:v>
                  </c:pt>
                  <c:pt idx="3">
                    <c:v>10.608</c:v>
                  </c:pt>
                  <c:pt idx="4">
                    <c:v>10.608</c:v>
                  </c:pt>
                  <c:pt idx="5">
                    <c:v>10.608</c:v>
                  </c:pt>
                  <c:pt idx="6">
                    <c:v>10.608</c:v>
                  </c:pt>
                  <c:pt idx="7">
                    <c:v>10.608</c:v>
                  </c:pt>
                  <c:pt idx="8">
                    <c:v>10.608</c:v>
                  </c:pt>
                  <c:pt idx="9">
                    <c:v>10.6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65:$M$74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O$65:$O$74</c:f>
              <c:numCache>
                <c:formatCode>General</c:formatCode>
                <c:ptCount val="10"/>
                <c:pt idx="0">
                  <c:v>12.333</c:v>
                </c:pt>
                <c:pt idx="1">
                  <c:v>20.0</c:v>
                </c:pt>
                <c:pt idx="2">
                  <c:v>13.667</c:v>
                </c:pt>
                <c:pt idx="3">
                  <c:v>16.0</c:v>
                </c:pt>
                <c:pt idx="4">
                  <c:v>13.667</c:v>
                </c:pt>
                <c:pt idx="5">
                  <c:v>13.667</c:v>
                </c:pt>
                <c:pt idx="6">
                  <c:v>15.333</c:v>
                </c:pt>
                <c:pt idx="7">
                  <c:v>13.667</c:v>
                </c:pt>
                <c:pt idx="8">
                  <c:v>18.667</c:v>
                </c:pt>
                <c:pt idx="9">
                  <c:v>18.33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4463680"/>
        <c:axId val="-25031424"/>
      </c:lineChart>
      <c:catAx>
        <c:axId val="-24463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-25031424"/>
        <c:crosses val="autoZero"/>
        <c:auto val="1"/>
        <c:lblAlgn val="ctr"/>
        <c:lblOffset val="100"/>
        <c:noMultiLvlLbl val="0"/>
      </c:catAx>
      <c:valAx>
        <c:axId val="-25031424"/>
        <c:scaling>
          <c:orientation val="minMax"/>
          <c:max val="50.0"/>
          <c:min val="0.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-24463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nl-NL" sz="1000" b="0" i="0" baseline="0">
                <a:effectLst/>
              </a:rPr>
              <a:t>General vulnerabilities - Different CS's</a:t>
            </a:r>
            <a:endParaRPr lang="nl-NL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0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N$84</c:f>
              <c:strCache>
                <c:ptCount val="1"/>
                <c:pt idx="0">
                  <c:v>CS-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Q$85:$Q$94</c:f>
                <c:numCache>
                  <c:formatCode>General</c:formatCode>
                  <c:ptCount val="10"/>
                  <c:pt idx="0">
                    <c:v>5.881</c:v>
                  </c:pt>
                  <c:pt idx="1">
                    <c:v>5.881</c:v>
                  </c:pt>
                  <c:pt idx="2">
                    <c:v>5.881</c:v>
                  </c:pt>
                  <c:pt idx="3">
                    <c:v>5.881</c:v>
                  </c:pt>
                  <c:pt idx="4">
                    <c:v>5.881</c:v>
                  </c:pt>
                  <c:pt idx="5">
                    <c:v>5.881</c:v>
                  </c:pt>
                  <c:pt idx="6">
                    <c:v>5.881</c:v>
                  </c:pt>
                  <c:pt idx="7">
                    <c:v>5.881</c:v>
                  </c:pt>
                  <c:pt idx="8">
                    <c:v>5.881</c:v>
                  </c:pt>
                  <c:pt idx="9">
                    <c:v>5.881</c:v>
                  </c:pt>
                </c:numCache>
              </c:numRef>
            </c:plus>
            <c:minus>
              <c:numRef>
                <c:f>Blad1!$Q$85:$Q$94</c:f>
                <c:numCache>
                  <c:formatCode>General</c:formatCode>
                  <c:ptCount val="10"/>
                  <c:pt idx="0">
                    <c:v>5.881</c:v>
                  </c:pt>
                  <c:pt idx="1">
                    <c:v>5.881</c:v>
                  </c:pt>
                  <c:pt idx="2">
                    <c:v>5.881</c:v>
                  </c:pt>
                  <c:pt idx="3">
                    <c:v>5.881</c:v>
                  </c:pt>
                  <c:pt idx="4">
                    <c:v>5.881</c:v>
                  </c:pt>
                  <c:pt idx="5">
                    <c:v>5.881</c:v>
                  </c:pt>
                  <c:pt idx="6">
                    <c:v>5.881</c:v>
                  </c:pt>
                  <c:pt idx="7">
                    <c:v>5.881</c:v>
                  </c:pt>
                  <c:pt idx="8">
                    <c:v>5.881</c:v>
                  </c:pt>
                  <c:pt idx="9">
                    <c:v>5.8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85:$M$94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N$85:$N$94</c:f>
              <c:numCache>
                <c:formatCode>General</c:formatCode>
                <c:ptCount val="10"/>
                <c:pt idx="0">
                  <c:v>21.875</c:v>
                </c:pt>
                <c:pt idx="1">
                  <c:v>12.0</c:v>
                </c:pt>
                <c:pt idx="2">
                  <c:v>4.5</c:v>
                </c:pt>
                <c:pt idx="3">
                  <c:v>13.125</c:v>
                </c:pt>
                <c:pt idx="4">
                  <c:v>9.25</c:v>
                </c:pt>
                <c:pt idx="5">
                  <c:v>7.0</c:v>
                </c:pt>
                <c:pt idx="6">
                  <c:v>10.5</c:v>
                </c:pt>
                <c:pt idx="7">
                  <c:v>7.25</c:v>
                </c:pt>
                <c:pt idx="8">
                  <c:v>7.75</c:v>
                </c:pt>
                <c:pt idx="9">
                  <c:v>6.2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O$84</c:f>
              <c:strCache>
                <c:ptCount val="1"/>
                <c:pt idx="0">
                  <c:v>CS+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R$85:$R$94</c:f>
                <c:numCache>
                  <c:formatCode>General</c:formatCode>
                  <c:ptCount val="10"/>
                  <c:pt idx="0">
                    <c:v>6.496</c:v>
                  </c:pt>
                  <c:pt idx="1">
                    <c:v>6.496</c:v>
                  </c:pt>
                  <c:pt idx="2">
                    <c:v>6.496</c:v>
                  </c:pt>
                  <c:pt idx="3">
                    <c:v>6.496</c:v>
                  </c:pt>
                  <c:pt idx="4">
                    <c:v>6.496</c:v>
                  </c:pt>
                  <c:pt idx="5">
                    <c:v>6.496</c:v>
                  </c:pt>
                  <c:pt idx="6">
                    <c:v>6.496</c:v>
                  </c:pt>
                  <c:pt idx="7">
                    <c:v>6.496</c:v>
                  </c:pt>
                  <c:pt idx="8">
                    <c:v>6.496</c:v>
                  </c:pt>
                  <c:pt idx="9">
                    <c:v>6.496</c:v>
                  </c:pt>
                </c:numCache>
              </c:numRef>
            </c:plus>
            <c:minus>
              <c:numRef>
                <c:f>Blad1!$R$85:$R$94</c:f>
                <c:numCache>
                  <c:formatCode>General</c:formatCode>
                  <c:ptCount val="10"/>
                  <c:pt idx="0">
                    <c:v>6.496</c:v>
                  </c:pt>
                  <c:pt idx="1">
                    <c:v>6.496</c:v>
                  </c:pt>
                  <c:pt idx="2">
                    <c:v>6.496</c:v>
                  </c:pt>
                  <c:pt idx="3">
                    <c:v>6.496</c:v>
                  </c:pt>
                  <c:pt idx="4">
                    <c:v>6.496</c:v>
                  </c:pt>
                  <c:pt idx="5">
                    <c:v>6.496</c:v>
                  </c:pt>
                  <c:pt idx="6">
                    <c:v>6.496</c:v>
                  </c:pt>
                  <c:pt idx="7">
                    <c:v>6.496</c:v>
                  </c:pt>
                  <c:pt idx="8">
                    <c:v>6.496</c:v>
                  </c:pt>
                  <c:pt idx="9">
                    <c:v>6.4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85:$M$94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O$85:$O$94</c:f>
              <c:numCache>
                <c:formatCode>General</c:formatCode>
                <c:ptCount val="10"/>
                <c:pt idx="0">
                  <c:v>11.25</c:v>
                </c:pt>
                <c:pt idx="1">
                  <c:v>19.875</c:v>
                </c:pt>
                <c:pt idx="2">
                  <c:v>18.125</c:v>
                </c:pt>
                <c:pt idx="3">
                  <c:v>14.25</c:v>
                </c:pt>
                <c:pt idx="4">
                  <c:v>13.25</c:v>
                </c:pt>
                <c:pt idx="5">
                  <c:v>14.5</c:v>
                </c:pt>
                <c:pt idx="6">
                  <c:v>15.75</c:v>
                </c:pt>
                <c:pt idx="7">
                  <c:v>22.5</c:v>
                </c:pt>
                <c:pt idx="8">
                  <c:v>15.375</c:v>
                </c:pt>
                <c:pt idx="9">
                  <c:v>16.37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58496"/>
        <c:axId val="4730544"/>
      </c:lineChart>
      <c:catAx>
        <c:axId val="4758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730544"/>
        <c:crosses val="autoZero"/>
        <c:auto val="1"/>
        <c:lblAlgn val="ctr"/>
        <c:lblOffset val="100"/>
        <c:noMultiLvlLbl val="0"/>
      </c:catAx>
      <c:valAx>
        <c:axId val="4730544"/>
        <c:scaling>
          <c:orientation val="minMax"/>
          <c:max val="50.0"/>
          <c:min val="0.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758496"/>
        <c:crosses val="autoZero"/>
        <c:crossBetween val="between"/>
        <c:majorUnit val="10.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000" b="0" i="0" baseline="0">
                <a:effectLst/>
              </a:rPr>
              <a:t>Specific sensitivities - Different CS's</a:t>
            </a:r>
            <a:endParaRPr lang="nl-NL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N$123</c:f>
              <c:strCache>
                <c:ptCount val="1"/>
                <c:pt idx="0">
                  <c:v>CS-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Q$124:$Q$133</c:f>
                <c:numCache>
                  <c:formatCode>General</c:formatCode>
                  <c:ptCount val="10"/>
                  <c:pt idx="0">
                    <c:v>8.317</c:v>
                  </c:pt>
                  <c:pt idx="1">
                    <c:v>8.317</c:v>
                  </c:pt>
                  <c:pt idx="2">
                    <c:v>8.317</c:v>
                  </c:pt>
                  <c:pt idx="3">
                    <c:v>8.317</c:v>
                  </c:pt>
                  <c:pt idx="4">
                    <c:v>8.317</c:v>
                  </c:pt>
                  <c:pt idx="5">
                    <c:v>8.317</c:v>
                  </c:pt>
                  <c:pt idx="6">
                    <c:v>8.317</c:v>
                  </c:pt>
                  <c:pt idx="7">
                    <c:v>8.317</c:v>
                  </c:pt>
                  <c:pt idx="8">
                    <c:v>8.317</c:v>
                  </c:pt>
                  <c:pt idx="9">
                    <c:v>8.317</c:v>
                  </c:pt>
                </c:numCache>
              </c:numRef>
            </c:plus>
            <c:minus>
              <c:numRef>
                <c:f>Blad1!$Q$124:$Q$133</c:f>
                <c:numCache>
                  <c:formatCode>General</c:formatCode>
                  <c:ptCount val="10"/>
                  <c:pt idx="0">
                    <c:v>8.317</c:v>
                  </c:pt>
                  <c:pt idx="1">
                    <c:v>8.317</c:v>
                  </c:pt>
                  <c:pt idx="2">
                    <c:v>8.317</c:v>
                  </c:pt>
                  <c:pt idx="3">
                    <c:v>8.317</c:v>
                  </c:pt>
                  <c:pt idx="4">
                    <c:v>8.317</c:v>
                  </c:pt>
                  <c:pt idx="5">
                    <c:v>8.317</c:v>
                  </c:pt>
                  <c:pt idx="6">
                    <c:v>8.317</c:v>
                  </c:pt>
                  <c:pt idx="7">
                    <c:v>8.317</c:v>
                  </c:pt>
                  <c:pt idx="8">
                    <c:v>8.317</c:v>
                  </c:pt>
                  <c:pt idx="9">
                    <c:v>8.3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124:$M$133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N$124:$N$133</c:f>
              <c:numCache>
                <c:formatCode>General</c:formatCode>
                <c:ptCount val="10"/>
                <c:pt idx="0">
                  <c:v>23.5</c:v>
                </c:pt>
                <c:pt idx="1">
                  <c:v>13.25</c:v>
                </c:pt>
                <c:pt idx="2">
                  <c:v>16.25</c:v>
                </c:pt>
                <c:pt idx="3">
                  <c:v>24.25</c:v>
                </c:pt>
                <c:pt idx="4">
                  <c:v>27.0</c:v>
                </c:pt>
                <c:pt idx="5">
                  <c:v>22.0</c:v>
                </c:pt>
                <c:pt idx="6">
                  <c:v>24.0</c:v>
                </c:pt>
                <c:pt idx="7">
                  <c:v>19.75</c:v>
                </c:pt>
                <c:pt idx="8">
                  <c:v>16.75</c:v>
                </c:pt>
                <c:pt idx="9">
                  <c:v>24.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O$123</c:f>
              <c:strCache>
                <c:ptCount val="1"/>
                <c:pt idx="0">
                  <c:v>CS+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R$124:$R$133</c:f>
                <c:numCache>
                  <c:formatCode>General</c:formatCode>
                  <c:ptCount val="10"/>
                  <c:pt idx="0">
                    <c:v>9.187</c:v>
                  </c:pt>
                  <c:pt idx="1">
                    <c:v>9.187</c:v>
                  </c:pt>
                  <c:pt idx="2">
                    <c:v>9.187</c:v>
                  </c:pt>
                  <c:pt idx="3">
                    <c:v>9.187</c:v>
                  </c:pt>
                  <c:pt idx="4">
                    <c:v>9.187</c:v>
                  </c:pt>
                  <c:pt idx="5">
                    <c:v>9.187</c:v>
                  </c:pt>
                  <c:pt idx="6">
                    <c:v>9.187</c:v>
                  </c:pt>
                  <c:pt idx="7">
                    <c:v>9.187</c:v>
                  </c:pt>
                  <c:pt idx="8">
                    <c:v>9.187</c:v>
                  </c:pt>
                  <c:pt idx="9">
                    <c:v>9.187</c:v>
                  </c:pt>
                </c:numCache>
              </c:numRef>
            </c:plus>
            <c:minus>
              <c:numRef>
                <c:f>Blad1!$R$124:$R$133</c:f>
                <c:numCache>
                  <c:formatCode>General</c:formatCode>
                  <c:ptCount val="10"/>
                  <c:pt idx="0">
                    <c:v>9.187</c:v>
                  </c:pt>
                  <c:pt idx="1">
                    <c:v>9.187</c:v>
                  </c:pt>
                  <c:pt idx="2">
                    <c:v>9.187</c:v>
                  </c:pt>
                  <c:pt idx="3">
                    <c:v>9.187</c:v>
                  </c:pt>
                  <c:pt idx="4">
                    <c:v>9.187</c:v>
                  </c:pt>
                  <c:pt idx="5">
                    <c:v>9.187</c:v>
                  </c:pt>
                  <c:pt idx="6">
                    <c:v>9.187</c:v>
                  </c:pt>
                  <c:pt idx="7">
                    <c:v>9.187</c:v>
                  </c:pt>
                  <c:pt idx="8">
                    <c:v>9.187</c:v>
                  </c:pt>
                  <c:pt idx="9">
                    <c:v>9.1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124:$M$133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O$124:$O$133</c:f>
              <c:numCache>
                <c:formatCode>General</c:formatCode>
                <c:ptCount val="10"/>
                <c:pt idx="0">
                  <c:v>11.75</c:v>
                </c:pt>
                <c:pt idx="1">
                  <c:v>8.75</c:v>
                </c:pt>
                <c:pt idx="2">
                  <c:v>6.25</c:v>
                </c:pt>
                <c:pt idx="3">
                  <c:v>12.25</c:v>
                </c:pt>
                <c:pt idx="4">
                  <c:v>16.5</c:v>
                </c:pt>
                <c:pt idx="5">
                  <c:v>7.25</c:v>
                </c:pt>
                <c:pt idx="6">
                  <c:v>10.25</c:v>
                </c:pt>
                <c:pt idx="7">
                  <c:v>13.5</c:v>
                </c:pt>
                <c:pt idx="8">
                  <c:v>16.0</c:v>
                </c:pt>
                <c:pt idx="9">
                  <c:v>18.7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15232"/>
        <c:axId val="4891888"/>
      </c:lineChart>
      <c:catAx>
        <c:axId val="4815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891888"/>
        <c:crosses val="autoZero"/>
        <c:auto val="1"/>
        <c:lblAlgn val="ctr"/>
        <c:lblOffset val="100"/>
        <c:noMultiLvlLbl val="0"/>
      </c:catAx>
      <c:valAx>
        <c:axId val="4891888"/>
        <c:scaling>
          <c:orientation val="minMax"/>
          <c:max val="50.0"/>
          <c:min val="0.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815232"/>
        <c:crosses val="autoZero"/>
        <c:crossBetween val="between"/>
        <c:majorUnit val="10.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000" b="0" i="0" baseline="0">
                <a:effectLst/>
              </a:rPr>
              <a:t>General vulnerability - Similar CS's</a:t>
            </a:r>
            <a:endParaRPr lang="nl-NL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N$103</c:f>
              <c:strCache>
                <c:ptCount val="1"/>
                <c:pt idx="0">
                  <c:v>CS-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Q$104:$Q$113</c:f>
                <c:numCache>
                  <c:formatCode>General</c:formatCode>
                  <c:ptCount val="10"/>
                  <c:pt idx="0">
                    <c:v>7.439</c:v>
                  </c:pt>
                  <c:pt idx="1">
                    <c:v>7.439</c:v>
                  </c:pt>
                  <c:pt idx="2">
                    <c:v>7.439</c:v>
                  </c:pt>
                  <c:pt idx="3">
                    <c:v>7.439</c:v>
                  </c:pt>
                  <c:pt idx="4">
                    <c:v>7.439</c:v>
                  </c:pt>
                  <c:pt idx="5">
                    <c:v>7.439</c:v>
                  </c:pt>
                  <c:pt idx="6">
                    <c:v>7.439</c:v>
                  </c:pt>
                  <c:pt idx="7">
                    <c:v>7.439</c:v>
                  </c:pt>
                  <c:pt idx="8">
                    <c:v>7.439</c:v>
                  </c:pt>
                  <c:pt idx="9">
                    <c:v>7.439</c:v>
                  </c:pt>
                </c:numCache>
              </c:numRef>
            </c:plus>
            <c:minus>
              <c:numRef>
                <c:f>Blad1!$Q$104:$Q$113</c:f>
                <c:numCache>
                  <c:formatCode>General</c:formatCode>
                  <c:ptCount val="10"/>
                  <c:pt idx="0">
                    <c:v>7.439</c:v>
                  </c:pt>
                  <c:pt idx="1">
                    <c:v>7.439</c:v>
                  </c:pt>
                  <c:pt idx="2">
                    <c:v>7.439</c:v>
                  </c:pt>
                  <c:pt idx="3">
                    <c:v>7.439</c:v>
                  </c:pt>
                  <c:pt idx="4">
                    <c:v>7.439</c:v>
                  </c:pt>
                  <c:pt idx="5">
                    <c:v>7.439</c:v>
                  </c:pt>
                  <c:pt idx="6">
                    <c:v>7.439</c:v>
                  </c:pt>
                  <c:pt idx="7">
                    <c:v>7.439</c:v>
                  </c:pt>
                  <c:pt idx="8">
                    <c:v>7.439</c:v>
                  </c:pt>
                  <c:pt idx="9">
                    <c:v>7.4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104:$M$113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N$104:$N$113</c:f>
              <c:numCache>
                <c:formatCode>General</c:formatCode>
                <c:ptCount val="10"/>
                <c:pt idx="0">
                  <c:v>4.2</c:v>
                </c:pt>
                <c:pt idx="1">
                  <c:v>18.0</c:v>
                </c:pt>
                <c:pt idx="2">
                  <c:v>14.4</c:v>
                </c:pt>
                <c:pt idx="3">
                  <c:v>14.8</c:v>
                </c:pt>
                <c:pt idx="4">
                  <c:v>24.6</c:v>
                </c:pt>
                <c:pt idx="5">
                  <c:v>21.2</c:v>
                </c:pt>
                <c:pt idx="6">
                  <c:v>17.6</c:v>
                </c:pt>
                <c:pt idx="7">
                  <c:v>15.4</c:v>
                </c:pt>
                <c:pt idx="8">
                  <c:v>27.0</c:v>
                </c:pt>
                <c:pt idx="9">
                  <c:v>34.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O$103</c:f>
              <c:strCache>
                <c:ptCount val="1"/>
                <c:pt idx="0">
                  <c:v>CS+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R$104:$R$113</c:f>
                <c:numCache>
                  <c:formatCode>General</c:formatCode>
                  <c:ptCount val="10"/>
                  <c:pt idx="0">
                    <c:v>8.217000000000001</c:v>
                  </c:pt>
                  <c:pt idx="1">
                    <c:v>8.217000000000001</c:v>
                  </c:pt>
                  <c:pt idx="2">
                    <c:v>8.217000000000001</c:v>
                  </c:pt>
                  <c:pt idx="3">
                    <c:v>8.217000000000001</c:v>
                  </c:pt>
                  <c:pt idx="4">
                    <c:v>8.217000000000001</c:v>
                  </c:pt>
                  <c:pt idx="5">
                    <c:v>8.217000000000001</c:v>
                  </c:pt>
                  <c:pt idx="6">
                    <c:v>8.217000000000001</c:v>
                  </c:pt>
                  <c:pt idx="7">
                    <c:v>8.217000000000001</c:v>
                  </c:pt>
                  <c:pt idx="8">
                    <c:v>8.217000000000001</c:v>
                  </c:pt>
                  <c:pt idx="9">
                    <c:v>8.217000000000001</c:v>
                  </c:pt>
                </c:numCache>
              </c:numRef>
            </c:plus>
            <c:minus>
              <c:numRef>
                <c:f>Blad1!$R$104:$R$113</c:f>
                <c:numCache>
                  <c:formatCode>General</c:formatCode>
                  <c:ptCount val="10"/>
                  <c:pt idx="0">
                    <c:v>8.217000000000001</c:v>
                  </c:pt>
                  <c:pt idx="1">
                    <c:v>8.217000000000001</c:v>
                  </c:pt>
                  <c:pt idx="2">
                    <c:v>8.217000000000001</c:v>
                  </c:pt>
                  <c:pt idx="3">
                    <c:v>8.217000000000001</c:v>
                  </c:pt>
                  <c:pt idx="4">
                    <c:v>8.217000000000001</c:v>
                  </c:pt>
                  <c:pt idx="5">
                    <c:v>8.217000000000001</c:v>
                  </c:pt>
                  <c:pt idx="6">
                    <c:v>8.217000000000001</c:v>
                  </c:pt>
                  <c:pt idx="7">
                    <c:v>8.217000000000001</c:v>
                  </c:pt>
                  <c:pt idx="8">
                    <c:v>8.217000000000001</c:v>
                  </c:pt>
                  <c:pt idx="9">
                    <c:v>8.217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104:$M$113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O$104:$O$113</c:f>
              <c:numCache>
                <c:formatCode>General</c:formatCode>
                <c:ptCount val="10"/>
                <c:pt idx="0">
                  <c:v>21.8</c:v>
                </c:pt>
                <c:pt idx="1">
                  <c:v>27.0</c:v>
                </c:pt>
                <c:pt idx="2">
                  <c:v>19.4</c:v>
                </c:pt>
                <c:pt idx="3">
                  <c:v>25.0</c:v>
                </c:pt>
                <c:pt idx="4">
                  <c:v>24.4</c:v>
                </c:pt>
                <c:pt idx="5">
                  <c:v>21.8</c:v>
                </c:pt>
                <c:pt idx="6">
                  <c:v>25.4</c:v>
                </c:pt>
                <c:pt idx="7">
                  <c:v>15.8</c:v>
                </c:pt>
                <c:pt idx="8">
                  <c:v>28.6</c:v>
                </c:pt>
                <c:pt idx="9">
                  <c:v>16.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4386064"/>
        <c:axId val="-24488112"/>
      </c:lineChart>
      <c:catAx>
        <c:axId val="-24386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-24488112"/>
        <c:crosses val="autoZero"/>
        <c:auto val="1"/>
        <c:lblAlgn val="ctr"/>
        <c:lblOffset val="100"/>
        <c:noMultiLvlLbl val="0"/>
      </c:catAx>
      <c:valAx>
        <c:axId val="-24488112"/>
        <c:scaling>
          <c:orientation val="minMax"/>
          <c:max val="50.0"/>
          <c:min val="0.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-24386064"/>
        <c:crosses val="autoZero"/>
        <c:crossBetween val="between"/>
        <c:majorUnit val="10.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000" b="0" i="0" baseline="0">
                <a:effectLst/>
              </a:rPr>
              <a:t>Specific sensitivities - Similar CS's</a:t>
            </a:r>
            <a:endParaRPr lang="nl-NL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N$143</c:f>
              <c:strCache>
                <c:ptCount val="1"/>
                <c:pt idx="0">
                  <c:v>CS-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Q$144:$Q$153</c:f>
                <c:numCache>
                  <c:formatCode>General</c:formatCode>
                  <c:ptCount val="10"/>
                  <c:pt idx="0">
                    <c:v>5.545</c:v>
                  </c:pt>
                  <c:pt idx="1">
                    <c:v>5.545</c:v>
                  </c:pt>
                  <c:pt idx="2">
                    <c:v>5.545</c:v>
                  </c:pt>
                  <c:pt idx="3">
                    <c:v>5.545</c:v>
                  </c:pt>
                  <c:pt idx="4">
                    <c:v>5.545</c:v>
                  </c:pt>
                  <c:pt idx="5">
                    <c:v>5.545</c:v>
                  </c:pt>
                  <c:pt idx="6">
                    <c:v>5.545</c:v>
                  </c:pt>
                  <c:pt idx="7">
                    <c:v>5.545</c:v>
                  </c:pt>
                  <c:pt idx="8">
                    <c:v>5.545</c:v>
                  </c:pt>
                  <c:pt idx="9">
                    <c:v>5.545</c:v>
                  </c:pt>
                </c:numCache>
              </c:numRef>
            </c:plus>
            <c:minus>
              <c:numRef>
                <c:f>Blad1!$Q$144:$Q$153</c:f>
                <c:numCache>
                  <c:formatCode>General</c:formatCode>
                  <c:ptCount val="10"/>
                  <c:pt idx="0">
                    <c:v>5.545</c:v>
                  </c:pt>
                  <c:pt idx="1">
                    <c:v>5.545</c:v>
                  </c:pt>
                  <c:pt idx="2">
                    <c:v>5.545</c:v>
                  </c:pt>
                  <c:pt idx="3">
                    <c:v>5.545</c:v>
                  </c:pt>
                  <c:pt idx="4">
                    <c:v>5.545</c:v>
                  </c:pt>
                  <c:pt idx="5">
                    <c:v>5.545</c:v>
                  </c:pt>
                  <c:pt idx="6">
                    <c:v>5.545</c:v>
                  </c:pt>
                  <c:pt idx="7">
                    <c:v>5.545</c:v>
                  </c:pt>
                  <c:pt idx="8">
                    <c:v>5.545</c:v>
                  </c:pt>
                  <c:pt idx="9">
                    <c:v>5.5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144:$M$153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N$144:$N$153</c:f>
              <c:numCache>
                <c:formatCode>General</c:formatCode>
                <c:ptCount val="10"/>
                <c:pt idx="0">
                  <c:v>15.444</c:v>
                </c:pt>
                <c:pt idx="1">
                  <c:v>8.556</c:v>
                </c:pt>
                <c:pt idx="2">
                  <c:v>9.444000000000001</c:v>
                </c:pt>
                <c:pt idx="3">
                  <c:v>14.333</c:v>
                </c:pt>
                <c:pt idx="4">
                  <c:v>9.333</c:v>
                </c:pt>
                <c:pt idx="5">
                  <c:v>8.556</c:v>
                </c:pt>
                <c:pt idx="6">
                  <c:v>8.0</c:v>
                </c:pt>
                <c:pt idx="7">
                  <c:v>12.222</c:v>
                </c:pt>
                <c:pt idx="8">
                  <c:v>14.111</c:v>
                </c:pt>
                <c:pt idx="9">
                  <c:v>8.66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O$143</c:f>
              <c:strCache>
                <c:ptCount val="1"/>
                <c:pt idx="0">
                  <c:v>CS+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Blad1!$R$144:$R$153</c:f>
                <c:numCache>
                  <c:formatCode>General</c:formatCode>
                  <c:ptCount val="10"/>
                  <c:pt idx="0">
                    <c:v>6.124999999999976</c:v>
                  </c:pt>
                  <c:pt idx="1">
                    <c:v>6.124999999999976</c:v>
                  </c:pt>
                  <c:pt idx="2">
                    <c:v>6.124999999999976</c:v>
                  </c:pt>
                  <c:pt idx="3">
                    <c:v>6.124999999999976</c:v>
                  </c:pt>
                  <c:pt idx="4">
                    <c:v>6.124999999999976</c:v>
                  </c:pt>
                  <c:pt idx="5">
                    <c:v>6.124999999999976</c:v>
                  </c:pt>
                  <c:pt idx="6">
                    <c:v>6.124999999999976</c:v>
                  </c:pt>
                  <c:pt idx="7">
                    <c:v>6.124999999999976</c:v>
                  </c:pt>
                  <c:pt idx="8">
                    <c:v>6.124999999999976</c:v>
                  </c:pt>
                  <c:pt idx="9">
                    <c:v>6.124999999999976</c:v>
                  </c:pt>
                </c:numCache>
              </c:numRef>
            </c:plus>
            <c:minus>
              <c:numRef>
                <c:f>Blad1!$R$144:$R$153</c:f>
                <c:numCache>
                  <c:formatCode>General</c:formatCode>
                  <c:ptCount val="10"/>
                  <c:pt idx="0">
                    <c:v>6.124999999999976</c:v>
                  </c:pt>
                  <c:pt idx="1">
                    <c:v>6.124999999999976</c:v>
                  </c:pt>
                  <c:pt idx="2">
                    <c:v>6.124999999999976</c:v>
                  </c:pt>
                  <c:pt idx="3">
                    <c:v>6.124999999999976</c:v>
                  </c:pt>
                  <c:pt idx="4">
                    <c:v>6.124999999999976</c:v>
                  </c:pt>
                  <c:pt idx="5">
                    <c:v>6.124999999999976</c:v>
                  </c:pt>
                  <c:pt idx="6">
                    <c:v>6.124999999999976</c:v>
                  </c:pt>
                  <c:pt idx="7">
                    <c:v>6.124999999999976</c:v>
                  </c:pt>
                  <c:pt idx="8">
                    <c:v>6.124999999999976</c:v>
                  </c:pt>
                  <c:pt idx="9">
                    <c:v>6.1249999999999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lad1!$M$144:$M$153</c:f>
              <c:strCache>
                <c:ptCount val="10"/>
                <c:pt idx="0">
                  <c:v>Trial 1</c:v>
                </c:pt>
                <c:pt idx="1">
                  <c:v>Trial 2</c:v>
                </c:pt>
                <c:pt idx="2">
                  <c:v>Trial 3</c:v>
                </c:pt>
                <c:pt idx="3">
                  <c:v>Trial 4</c:v>
                </c:pt>
                <c:pt idx="4">
                  <c:v>Trial 5</c:v>
                </c:pt>
                <c:pt idx="5">
                  <c:v>Trial 6</c:v>
                </c:pt>
                <c:pt idx="6">
                  <c:v>Trial 7</c:v>
                </c:pt>
                <c:pt idx="7">
                  <c:v>Trial 8</c:v>
                </c:pt>
                <c:pt idx="8">
                  <c:v>Trial 9</c:v>
                </c:pt>
                <c:pt idx="9">
                  <c:v>Trial 10</c:v>
                </c:pt>
              </c:strCache>
            </c:strRef>
          </c:cat>
          <c:val>
            <c:numRef>
              <c:f>Blad1!$O$144:$O$153</c:f>
              <c:numCache>
                <c:formatCode>General</c:formatCode>
                <c:ptCount val="10"/>
                <c:pt idx="0">
                  <c:v>16.778</c:v>
                </c:pt>
                <c:pt idx="1">
                  <c:v>15.0</c:v>
                </c:pt>
                <c:pt idx="2">
                  <c:v>14.222</c:v>
                </c:pt>
                <c:pt idx="3">
                  <c:v>12.889</c:v>
                </c:pt>
                <c:pt idx="4">
                  <c:v>11.0</c:v>
                </c:pt>
                <c:pt idx="5">
                  <c:v>14.444</c:v>
                </c:pt>
                <c:pt idx="6">
                  <c:v>10.0</c:v>
                </c:pt>
                <c:pt idx="7">
                  <c:v>12.889</c:v>
                </c:pt>
                <c:pt idx="8">
                  <c:v>11.556</c:v>
                </c:pt>
                <c:pt idx="9">
                  <c:v>8.66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70845360"/>
        <c:axId val="-24449632"/>
      </c:lineChart>
      <c:catAx>
        <c:axId val="-70845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-24449632"/>
        <c:crosses val="autoZero"/>
        <c:auto val="1"/>
        <c:lblAlgn val="ctr"/>
        <c:lblOffset val="100"/>
        <c:noMultiLvlLbl val="0"/>
      </c:catAx>
      <c:valAx>
        <c:axId val="-24449632"/>
        <c:scaling>
          <c:orientation val="minMax"/>
          <c:max val="50.0"/>
          <c:min val="0.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-70845360"/>
        <c:crosses val="autoZero"/>
        <c:crossBetween val="between"/>
        <c:majorUnit val="10.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 sz="1200"/>
              <a:t>CO</a:t>
            </a:r>
            <a:r>
              <a:rPr lang="nl-NL" sz="1200" baseline="-25000"/>
              <a:t>2</a:t>
            </a:r>
            <a:r>
              <a:rPr lang="nl-NL" sz="1200" baseline="0"/>
              <a:t> Responders</a:t>
            </a:r>
            <a:endParaRPr lang="nl-NL" sz="1200"/>
          </a:p>
        </c:rich>
      </c:tx>
      <c:layout>
        <c:manualLayout>
          <c:xMode val="edge"/>
          <c:yMode val="edge"/>
          <c:x val="0.409354111986002"/>
          <c:y val="0.0260869565217391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44073928258968"/>
          <c:y val="0.0565217391304348"/>
          <c:w val="0.840181758530184"/>
          <c:h val="0.70510236220472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P$5</c:f>
              <c:strCache>
                <c:ptCount val="1"/>
                <c:pt idx="0">
                  <c:v>CS-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3!$S$6:$S$9</c:f>
                <c:numCache>
                  <c:formatCode>General</c:formatCode>
                  <c:ptCount val="4"/>
                  <c:pt idx="0">
                    <c:v>0.26</c:v>
                  </c:pt>
                  <c:pt idx="1">
                    <c:v>0.188</c:v>
                  </c:pt>
                  <c:pt idx="2">
                    <c:v>0.18</c:v>
                  </c:pt>
                  <c:pt idx="3">
                    <c:v>0.295</c:v>
                  </c:pt>
                </c:numCache>
              </c:numRef>
            </c:plus>
            <c:minus>
              <c:numRef>
                <c:f>Sheet3!$S$6:$S$9</c:f>
                <c:numCache>
                  <c:formatCode>General</c:formatCode>
                  <c:ptCount val="4"/>
                  <c:pt idx="0">
                    <c:v>0.26</c:v>
                  </c:pt>
                  <c:pt idx="1">
                    <c:v>0.188</c:v>
                  </c:pt>
                  <c:pt idx="2">
                    <c:v>0.18</c:v>
                  </c:pt>
                  <c:pt idx="3">
                    <c:v>0.295</c:v>
                  </c:pt>
                </c:numCache>
              </c:numRef>
            </c:minus>
          </c:errBars>
          <c:cat>
            <c:multiLvlStrRef>
              <c:f>Sheet3!$N$6:$O$9</c:f>
              <c:multiLvlStrCache>
                <c:ptCount val="4"/>
                <c:lvl>
                  <c:pt idx="0">
                    <c:v>more different CS's</c:v>
                  </c:pt>
                  <c:pt idx="1">
                    <c:v>more similar CS's</c:v>
                  </c:pt>
                  <c:pt idx="2">
                    <c:v>more different CS's</c:v>
                  </c:pt>
                  <c:pt idx="3">
                    <c:v>more similar CS's</c:v>
                  </c:pt>
                </c:lvl>
                <c:lvl>
                  <c:pt idx="0">
                    <c:v>General vulnerability</c:v>
                  </c:pt>
                  <c:pt idx="2">
                    <c:v>Specific sentitivities</c:v>
                  </c:pt>
                </c:lvl>
              </c:multiLvlStrCache>
            </c:multiLvlStrRef>
          </c:cat>
          <c:val>
            <c:numRef>
              <c:f>Sheet3!$P$6:$P$9</c:f>
              <c:numCache>
                <c:formatCode>General</c:formatCode>
                <c:ptCount val="4"/>
                <c:pt idx="0">
                  <c:v>1.711</c:v>
                </c:pt>
                <c:pt idx="1">
                  <c:v>0.802</c:v>
                </c:pt>
                <c:pt idx="2">
                  <c:v>0.842</c:v>
                </c:pt>
                <c:pt idx="3">
                  <c:v>1.233</c:v>
                </c:pt>
              </c:numCache>
            </c:numRef>
          </c:val>
        </c:ser>
        <c:ser>
          <c:idx val="1"/>
          <c:order val="1"/>
          <c:tx>
            <c:strRef>
              <c:f>Sheet3!$Q$5</c:f>
              <c:strCache>
                <c:ptCount val="1"/>
                <c:pt idx="0">
                  <c:v>CS+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3!$T$6:$T$9</c:f>
                <c:numCache>
                  <c:formatCode>General</c:formatCode>
                  <c:ptCount val="4"/>
                  <c:pt idx="0">
                    <c:v>0.251</c:v>
                  </c:pt>
                  <c:pt idx="1">
                    <c:v>0.183</c:v>
                  </c:pt>
                  <c:pt idx="2">
                    <c:v>0.177</c:v>
                  </c:pt>
                  <c:pt idx="3">
                    <c:v>0.283</c:v>
                  </c:pt>
                </c:numCache>
              </c:numRef>
            </c:plus>
            <c:minus>
              <c:numRef>
                <c:f>Sheet3!$T$6:$T$9</c:f>
                <c:numCache>
                  <c:formatCode>General</c:formatCode>
                  <c:ptCount val="4"/>
                  <c:pt idx="0">
                    <c:v>0.251</c:v>
                  </c:pt>
                  <c:pt idx="1">
                    <c:v>0.183</c:v>
                  </c:pt>
                  <c:pt idx="2">
                    <c:v>0.177</c:v>
                  </c:pt>
                  <c:pt idx="3">
                    <c:v>0.283</c:v>
                  </c:pt>
                </c:numCache>
              </c:numRef>
            </c:minus>
          </c:errBars>
          <c:cat>
            <c:multiLvlStrRef>
              <c:f>Sheet3!$N$6:$O$9</c:f>
              <c:multiLvlStrCache>
                <c:ptCount val="4"/>
                <c:lvl>
                  <c:pt idx="0">
                    <c:v>more different CS's</c:v>
                  </c:pt>
                  <c:pt idx="1">
                    <c:v>more similar CS's</c:v>
                  </c:pt>
                  <c:pt idx="2">
                    <c:v>more different CS's</c:v>
                  </c:pt>
                  <c:pt idx="3">
                    <c:v>more similar CS's</c:v>
                  </c:pt>
                </c:lvl>
                <c:lvl>
                  <c:pt idx="0">
                    <c:v>General vulnerability</c:v>
                  </c:pt>
                  <c:pt idx="2">
                    <c:v>Specific sentitivities</c:v>
                  </c:pt>
                </c:lvl>
              </c:multiLvlStrCache>
            </c:multiLvlStrRef>
          </c:cat>
          <c:val>
            <c:numRef>
              <c:f>Sheet3!$Q$6:$Q$9</c:f>
              <c:numCache>
                <c:formatCode>General</c:formatCode>
                <c:ptCount val="4"/>
                <c:pt idx="0">
                  <c:v>1.828</c:v>
                </c:pt>
                <c:pt idx="1">
                  <c:v>1.415</c:v>
                </c:pt>
                <c:pt idx="2">
                  <c:v>1.739</c:v>
                </c:pt>
                <c:pt idx="3">
                  <c:v>1.6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872688"/>
        <c:axId val="5025392"/>
      </c:barChart>
      <c:catAx>
        <c:axId val="48726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025392"/>
        <c:crosses val="autoZero"/>
        <c:auto val="1"/>
        <c:lblAlgn val="ctr"/>
        <c:lblOffset val="100"/>
        <c:noMultiLvlLbl val="0"/>
      </c:catAx>
      <c:valAx>
        <c:axId val="5025392"/>
        <c:scaling>
          <c:orientation val="minMax"/>
          <c:max val="3.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Symptom expecta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726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62033464566929"/>
          <c:y val="0.101727490585416"/>
          <c:w val="0.0962998687664042"/>
          <c:h val="0.170458062307429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3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emf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551</cdr:x>
      <cdr:y>0.13883</cdr:y>
    </cdr:from>
    <cdr:to>
      <cdr:x>0.21705</cdr:x>
      <cdr:y>0.26519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267335" y="233094"/>
          <a:ext cx="340208" cy="21213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5106</cdr:x>
      <cdr:y>0.25884</cdr:y>
    </cdr:from>
    <cdr:to>
      <cdr:x>0.50537</cdr:x>
      <cdr:y>0.33797</cdr:y>
    </cdr:to>
    <cdr:sp macro="" textlink="">
      <cdr:nvSpPr>
        <cdr:cNvPr id="4" name="Tekstvak 3"/>
        <cdr:cNvSpPr txBox="1"/>
      </cdr:nvSpPr>
      <cdr:spPr>
        <a:xfrm xmlns:a="http://schemas.openxmlformats.org/drawingml/2006/main">
          <a:off x="2062268" y="756073"/>
          <a:ext cx="248285" cy="2311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  <cdr:relSizeAnchor xmlns:cdr="http://schemas.openxmlformats.org/drawingml/2006/chartDrawing">
    <cdr:from>
      <cdr:x>0.60106</cdr:x>
      <cdr:y>0.29797</cdr:y>
    </cdr:from>
    <cdr:to>
      <cdr:x>0.65537</cdr:x>
      <cdr:y>0.3771</cdr:y>
    </cdr:to>
    <cdr:sp macro="" textlink="">
      <cdr:nvSpPr>
        <cdr:cNvPr id="5" name="Tekstvak 4"/>
        <cdr:cNvSpPr txBox="1"/>
      </cdr:nvSpPr>
      <cdr:spPr>
        <a:xfrm xmlns:a="http://schemas.openxmlformats.org/drawingml/2006/main">
          <a:off x="2748068" y="870373"/>
          <a:ext cx="248285" cy="2311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44938</cdr:x>
      <cdr:y>0.1134</cdr:y>
    </cdr:from>
    <cdr:to>
      <cdr:x>0.49919</cdr:x>
      <cdr:y>0.20498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062268" y="349673"/>
          <a:ext cx="228600" cy="282388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B5FC4AAC-7163-654E-9A40-4C57D5052B1C}"/>
</file>

<file path=customXml/itemProps2.xml><?xml version="1.0" encoding="utf-8"?>
<ds:datastoreItem xmlns:ds="http://schemas.openxmlformats.org/officeDocument/2006/customXml" ds:itemID="{C86BBBB2-1DDD-4CA7-A992-29AE9CA53CDE}"/>
</file>

<file path=customXml/itemProps3.xml><?xml version="1.0" encoding="utf-8"?>
<ds:datastoreItem xmlns:ds="http://schemas.openxmlformats.org/officeDocument/2006/customXml" ds:itemID="{A3FDF43C-F87F-46EB-919F-7B49F3D16937}"/>
</file>

<file path=customXml/itemProps4.xml><?xml version="1.0" encoding="utf-8"?>
<ds:datastoreItem xmlns:ds="http://schemas.openxmlformats.org/officeDocument/2006/customXml" ds:itemID="{1C64A3C5-B06E-4FEF-A31A-2FD95CF0F3F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6</Pages>
  <Words>1279</Words>
  <Characters>7036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Janssens</dc:creator>
  <cp:lastModifiedBy>Thomas Janssens</cp:lastModifiedBy>
  <cp:revision>4</cp:revision>
  <cp:lastPrinted>2013-10-03T12:51:00Z</cp:lastPrinted>
  <dcterms:created xsi:type="dcterms:W3CDTF">2017-03-31T13:06:00Z</dcterms:created>
  <dcterms:modified xsi:type="dcterms:W3CDTF">2017-03-31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